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AF025C4" w14:textId="77777777" w:rsidR="00933653" w:rsidRPr="00177892" w:rsidRDefault="00933653" w:rsidP="00933653">
      <w:pPr>
        <w:spacing w:line="360" w:lineRule="auto"/>
        <w:jc w:val="center"/>
        <w:outlineLvl w:val="0"/>
        <w:rPr>
          <w:b/>
          <w:sz w:val="28"/>
          <w:szCs w:val="28"/>
        </w:rPr>
      </w:pPr>
      <w:r w:rsidRPr="00177892">
        <w:rPr>
          <w:b/>
          <w:sz w:val="28"/>
          <w:szCs w:val="28"/>
        </w:rPr>
        <w:t>Supporting Information for</w:t>
      </w:r>
    </w:p>
    <w:p w14:paraId="29E5B0F0" w14:textId="77777777" w:rsidR="00933653" w:rsidRPr="00177892" w:rsidRDefault="00933653" w:rsidP="00933653">
      <w:pPr>
        <w:spacing w:line="360" w:lineRule="auto"/>
        <w:jc w:val="center"/>
        <w:outlineLvl w:val="0"/>
        <w:rPr>
          <w:b/>
          <w:sz w:val="28"/>
          <w:szCs w:val="28"/>
        </w:rPr>
      </w:pPr>
    </w:p>
    <w:p w14:paraId="5AA83BC6" w14:textId="3E968EE3" w:rsidR="00732871" w:rsidRPr="00732871" w:rsidRDefault="00732871" w:rsidP="00732871">
      <w:pPr>
        <w:spacing w:line="360" w:lineRule="auto"/>
        <w:jc w:val="center"/>
        <w:rPr>
          <w:sz w:val="28"/>
          <w:szCs w:val="28"/>
        </w:rPr>
      </w:pPr>
      <w:r w:rsidRPr="00732871">
        <w:rPr>
          <w:sz w:val="28"/>
          <w:szCs w:val="28"/>
        </w:rPr>
        <w:t>Rates of morphological evolution</w:t>
      </w:r>
      <w:r w:rsidR="001204AA">
        <w:rPr>
          <w:sz w:val="28"/>
          <w:szCs w:val="28"/>
        </w:rPr>
        <w:t>, asymmetry</w:t>
      </w:r>
      <w:bookmarkStart w:id="0" w:name="_GoBack"/>
      <w:bookmarkEnd w:id="0"/>
      <w:r w:rsidRPr="00732871">
        <w:rPr>
          <w:sz w:val="28"/>
          <w:szCs w:val="28"/>
        </w:rPr>
        <w:t xml:space="preserve"> and morphological integration of shell shape in scallops</w:t>
      </w:r>
      <w:r>
        <w:rPr>
          <w:sz w:val="28"/>
          <w:szCs w:val="28"/>
        </w:rPr>
        <w:t xml:space="preserve"> </w:t>
      </w:r>
      <w:r w:rsidRPr="00732871">
        <w:rPr>
          <w:bCs/>
          <w:sz w:val="28"/>
          <w:szCs w:val="28"/>
        </w:rPr>
        <w:t>(Bivalvia: Pectinidae)</w:t>
      </w:r>
    </w:p>
    <w:p w14:paraId="6BC1ADC5" w14:textId="5A8926F4" w:rsidR="00933653" w:rsidRPr="00177892" w:rsidRDefault="00933653" w:rsidP="00933653">
      <w:pPr>
        <w:spacing w:line="360" w:lineRule="auto"/>
        <w:rPr>
          <w:sz w:val="28"/>
          <w:szCs w:val="28"/>
        </w:rPr>
      </w:pPr>
    </w:p>
    <w:p w14:paraId="00343C75" w14:textId="77777777" w:rsidR="00933653" w:rsidRPr="00177892" w:rsidRDefault="00933653" w:rsidP="00933653">
      <w:pPr>
        <w:spacing w:line="360" w:lineRule="auto"/>
        <w:jc w:val="center"/>
        <w:rPr>
          <w:b/>
          <w:sz w:val="28"/>
          <w:szCs w:val="28"/>
        </w:rPr>
      </w:pPr>
      <w:r w:rsidRPr="00177892">
        <w:rPr>
          <w:b/>
          <w:sz w:val="28"/>
          <w:szCs w:val="28"/>
        </w:rPr>
        <w:t>Authors:</w:t>
      </w:r>
    </w:p>
    <w:p w14:paraId="6EFFF88B" w14:textId="77777777" w:rsidR="00933653" w:rsidRPr="00177892" w:rsidRDefault="00933653" w:rsidP="00933653">
      <w:pPr>
        <w:spacing w:line="360" w:lineRule="auto"/>
        <w:jc w:val="center"/>
        <w:outlineLvl w:val="0"/>
        <w:rPr>
          <w:sz w:val="28"/>
          <w:szCs w:val="28"/>
        </w:rPr>
      </w:pPr>
      <w:r w:rsidRPr="00177892">
        <w:rPr>
          <w:sz w:val="28"/>
          <w:szCs w:val="28"/>
        </w:rPr>
        <w:t>E. Sherratt, J.M. Serb</w:t>
      </w:r>
      <w:r>
        <w:rPr>
          <w:sz w:val="28"/>
          <w:szCs w:val="28"/>
        </w:rPr>
        <w:t xml:space="preserve"> and </w:t>
      </w:r>
      <w:r w:rsidRPr="00177892">
        <w:rPr>
          <w:sz w:val="28"/>
          <w:szCs w:val="28"/>
        </w:rPr>
        <w:t>D.C. Adams</w:t>
      </w:r>
    </w:p>
    <w:p w14:paraId="6CEED47F" w14:textId="77777777" w:rsidR="00933653" w:rsidRPr="00177892" w:rsidRDefault="00933653" w:rsidP="00933653">
      <w:pPr>
        <w:spacing w:line="360" w:lineRule="auto"/>
        <w:outlineLvl w:val="0"/>
        <w:rPr>
          <w:b/>
          <w:sz w:val="28"/>
          <w:szCs w:val="28"/>
        </w:rPr>
      </w:pPr>
    </w:p>
    <w:p w14:paraId="215AF8DC" w14:textId="78F9444D" w:rsidR="00933653" w:rsidRPr="00177892" w:rsidRDefault="00933653" w:rsidP="00933653">
      <w:pPr>
        <w:spacing w:line="360" w:lineRule="auto"/>
        <w:jc w:val="center"/>
        <w:outlineLvl w:val="0"/>
        <w:rPr>
          <w:sz w:val="28"/>
          <w:szCs w:val="28"/>
        </w:rPr>
      </w:pPr>
      <w:r w:rsidRPr="00177892">
        <w:rPr>
          <w:sz w:val="28"/>
          <w:szCs w:val="28"/>
        </w:rPr>
        <w:t>(</w:t>
      </w:r>
      <w:r w:rsidR="005E450C">
        <w:rPr>
          <w:sz w:val="28"/>
          <w:szCs w:val="28"/>
        </w:rPr>
        <w:t>1</w:t>
      </w:r>
      <w:r>
        <w:rPr>
          <w:sz w:val="28"/>
          <w:szCs w:val="28"/>
        </w:rPr>
        <w:t xml:space="preserve"> </w:t>
      </w:r>
      <w:r w:rsidR="005E450C">
        <w:rPr>
          <w:sz w:val="28"/>
          <w:szCs w:val="28"/>
        </w:rPr>
        <w:t>supplementary figure</w:t>
      </w:r>
      <w:r w:rsidRPr="00177892">
        <w:rPr>
          <w:sz w:val="28"/>
          <w:szCs w:val="28"/>
        </w:rPr>
        <w:t xml:space="preserve"> and </w:t>
      </w:r>
      <w:r w:rsidR="005E450C">
        <w:rPr>
          <w:sz w:val="28"/>
          <w:szCs w:val="28"/>
        </w:rPr>
        <w:t>2</w:t>
      </w:r>
      <w:r w:rsidRPr="00177892">
        <w:rPr>
          <w:sz w:val="28"/>
          <w:szCs w:val="28"/>
        </w:rPr>
        <w:t xml:space="preserve"> supplementary tables)</w:t>
      </w:r>
    </w:p>
    <w:p w14:paraId="3A09D8FA" w14:textId="77777777" w:rsidR="00933653" w:rsidRDefault="00933653">
      <w:r>
        <w:br w:type="page"/>
      </w:r>
    </w:p>
    <w:p w14:paraId="66A1D59D" w14:textId="1962561C" w:rsidR="00110ACE" w:rsidRPr="00EB41C3" w:rsidRDefault="00933653" w:rsidP="00933653">
      <w:pPr>
        <w:rPr>
          <w:rFonts w:eastAsiaTheme="minorEastAsia"/>
          <w:bCs/>
          <w:iCs/>
          <w:lang w:eastAsia="en-US"/>
        </w:rPr>
      </w:pPr>
      <w:r w:rsidRPr="00177892">
        <w:rPr>
          <w:b/>
        </w:rPr>
        <w:lastRenderedPageBreak/>
        <w:t xml:space="preserve">Figure S1 </w:t>
      </w:r>
      <w:r w:rsidR="00925185">
        <w:t>Variation in</w:t>
      </w:r>
      <w:r w:rsidR="00925185" w:rsidRPr="00455384">
        <w:t xml:space="preserve"> </w:t>
      </w:r>
      <w:r w:rsidR="00925185">
        <w:t xml:space="preserve">matching </w:t>
      </w:r>
      <w:r w:rsidR="00925185" w:rsidRPr="00455384">
        <w:t xml:space="preserve">asymmetry </w:t>
      </w:r>
      <w:r w:rsidR="00925185">
        <w:t>in scallop shells</w:t>
      </w:r>
      <w:r w:rsidR="00925185" w:rsidRPr="00177892">
        <w:t xml:space="preserve"> </w:t>
      </w:r>
      <w:r w:rsidR="00925185">
        <w:t xml:space="preserve">across the 86 species, </w:t>
      </w:r>
      <w:r w:rsidRPr="00177892">
        <w:t>colored by life habit (green = cement</w:t>
      </w:r>
      <w:r w:rsidR="00EB41C3">
        <w:t>ing, red = nestling</w:t>
      </w:r>
      <w:r w:rsidRPr="00177892">
        <w:t>, blue = byssal</w:t>
      </w:r>
      <w:r w:rsidR="00EB41C3">
        <w:t>-attaching</w:t>
      </w:r>
      <w:r w:rsidRPr="00177892">
        <w:t xml:space="preserve">, purple = </w:t>
      </w:r>
      <w:r w:rsidR="00A76682">
        <w:t>recess</w:t>
      </w:r>
      <w:r w:rsidR="00EB41C3">
        <w:t>ing</w:t>
      </w:r>
      <w:r w:rsidRPr="00177892">
        <w:t>,</w:t>
      </w:r>
      <w:r w:rsidR="00210617">
        <w:t xml:space="preserve"> black = free</w:t>
      </w:r>
      <w:r w:rsidR="00EB41C3">
        <w:t>-living, orange = gliding</w:t>
      </w:r>
      <w:r w:rsidR="00210617">
        <w:t>)</w:t>
      </w:r>
      <w:r w:rsidR="00EB41C3">
        <w:t>.</w:t>
      </w:r>
    </w:p>
    <w:p w14:paraId="698CE5FD" w14:textId="77777777" w:rsidR="00110ACE" w:rsidRDefault="00110ACE" w:rsidP="00933653">
      <w:pPr>
        <w:rPr>
          <w:b/>
        </w:rPr>
      </w:pPr>
    </w:p>
    <w:p w14:paraId="5D6001B6" w14:textId="7E18AE3F" w:rsidR="00110ACE" w:rsidRDefault="00EB41C3" w:rsidP="00933653">
      <w:pPr>
        <w:rPr>
          <w:b/>
        </w:rPr>
      </w:pPr>
      <w:r>
        <w:rPr>
          <w:b/>
          <w:noProof/>
        </w:rPr>
        <w:drawing>
          <wp:inline distT="0" distB="0" distL="0" distR="0" wp14:anchorId="5E0B9BAC" wp14:editId="1BCC0CED">
            <wp:extent cx="5721985" cy="5930265"/>
            <wp:effectExtent l="0" t="0" r="0" b="0"/>
            <wp:docPr id="1" name="Picture 1" descr="../../../ISU/Scallop%20Projects/Asymmetry%20&amp;%20rate%20MS/Figure%20S1%20Procrustes%20distance%20by%20species.p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../../../ISU/Scallop%20Projects/Asymmetry%20&amp;%20rate%20MS/Figure%20S1%20Procrustes%20distance%20by%20species.pn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1985" cy="59302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3C28B05" w14:textId="77777777" w:rsidR="00EF2E95" w:rsidRDefault="00EF2E95" w:rsidP="00933653">
      <w:pPr>
        <w:rPr>
          <w:b/>
        </w:rPr>
      </w:pPr>
    </w:p>
    <w:p w14:paraId="195C2A57" w14:textId="77777777" w:rsidR="00EF2E95" w:rsidRDefault="00EF2E95" w:rsidP="00933653">
      <w:pPr>
        <w:rPr>
          <w:b/>
        </w:rPr>
      </w:pPr>
    </w:p>
    <w:p w14:paraId="7FD1182E" w14:textId="77777777" w:rsidR="00EF2E95" w:rsidRDefault="00EF2E95" w:rsidP="00933653">
      <w:pPr>
        <w:rPr>
          <w:b/>
        </w:rPr>
      </w:pPr>
    </w:p>
    <w:p w14:paraId="0FEA59F1" w14:textId="77777777" w:rsidR="00EF2E95" w:rsidRDefault="00EF2E95">
      <w:pPr>
        <w:rPr>
          <w:b/>
        </w:rPr>
      </w:pPr>
      <w:r>
        <w:rPr>
          <w:b/>
        </w:rPr>
        <w:br w:type="page"/>
      </w:r>
    </w:p>
    <w:p w14:paraId="08E029B2" w14:textId="21632B90" w:rsidR="00933653" w:rsidRDefault="00EF2E95" w:rsidP="00933653">
      <w:r w:rsidRPr="00177892">
        <w:rPr>
          <w:b/>
        </w:rPr>
        <w:lastRenderedPageBreak/>
        <w:t xml:space="preserve">Table S1 </w:t>
      </w:r>
      <w:r w:rsidRPr="00177892">
        <w:t xml:space="preserve">Morphometric data </w:t>
      </w:r>
      <w:r>
        <w:t xml:space="preserve">of left and right valves </w:t>
      </w:r>
      <w:r w:rsidRPr="00177892">
        <w:t xml:space="preserve">were available for </w:t>
      </w:r>
      <w:r>
        <w:t>86</w:t>
      </w:r>
      <w:r w:rsidRPr="00177892">
        <w:t xml:space="preserve"> species comprising six life habits. The ID corresponds to the label of Figure </w:t>
      </w:r>
      <w:r>
        <w:t>S1</w:t>
      </w:r>
      <w:r w:rsidRPr="00177892">
        <w:t xml:space="preserve">. </w:t>
      </w:r>
      <w:r>
        <w:t>Number of s</w:t>
      </w:r>
      <w:r w:rsidRPr="00177892">
        <w:t>pecimens used</w:t>
      </w:r>
      <w:r>
        <w:t xml:space="preserve"> (No. spec.)</w:t>
      </w:r>
      <w:r w:rsidRPr="00177892">
        <w:t xml:space="preserve"> to calculate the average for each species were taken from museum collections, summarized here using the official museum acronyms. </w:t>
      </w:r>
      <w:r w:rsidR="00662F44">
        <w:t xml:space="preserve">Free, free-living. Byssal, byssal-attaching. </w:t>
      </w:r>
    </w:p>
    <w:tbl>
      <w:tblPr>
        <w:tblW w:w="8882" w:type="dxa"/>
        <w:tblLook w:val="04A0" w:firstRow="1" w:lastRow="0" w:firstColumn="1" w:lastColumn="0" w:noHBand="0" w:noVBand="1"/>
      </w:tblPr>
      <w:tblGrid>
        <w:gridCol w:w="2415"/>
        <w:gridCol w:w="1787"/>
        <w:gridCol w:w="1316"/>
        <w:gridCol w:w="1184"/>
        <w:gridCol w:w="2180"/>
      </w:tblGrid>
      <w:tr w:rsidR="005E6E5B" w14:paraId="507B2622" w14:textId="77777777" w:rsidTr="005E6E5B">
        <w:trPr>
          <w:trHeight w:val="340"/>
        </w:trPr>
        <w:tc>
          <w:tcPr>
            <w:tcW w:w="2415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FFFFF"/>
            <w:noWrap/>
            <w:vAlign w:val="center"/>
            <w:hideMark/>
          </w:tcPr>
          <w:p w14:paraId="65B0F66D" w14:textId="77777777" w:rsidR="005E6E5B" w:rsidRPr="00CA5768" w:rsidRDefault="005E6E5B">
            <w:pPr>
              <w:rPr>
                <w:rFonts w:eastAsia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CA5768">
              <w:rPr>
                <w:rFonts w:eastAsia="Times New Roman"/>
                <w:b/>
                <w:bCs/>
                <w:iCs/>
                <w:color w:val="000000"/>
                <w:sz w:val="20"/>
                <w:szCs w:val="20"/>
                <w:lang w:val="en-US"/>
              </w:rPr>
              <w:t>Species</w:t>
            </w:r>
          </w:p>
        </w:tc>
        <w:tc>
          <w:tcPr>
            <w:tcW w:w="1787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FFFFF"/>
            <w:noWrap/>
            <w:vAlign w:val="center"/>
            <w:hideMark/>
          </w:tcPr>
          <w:p w14:paraId="50EAAFC1" w14:textId="77777777" w:rsidR="005E6E5B" w:rsidRPr="00CA5768" w:rsidRDefault="005E6E5B">
            <w:pPr>
              <w:rPr>
                <w:rFonts w:eastAsia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CA5768">
              <w:rPr>
                <w:rFonts w:eastAsia="Times New Roman"/>
                <w:b/>
                <w:bCs/>
                <w:iCs/>
                <w:color w:val="000000"/>
                <w:sz w:val="20"/>
                <w:szCs w:val="20"/>
                <w:lang w:val="en-US"/>
              </w:rPr>
              <w:t>ID</w:t>
            </w:r>
          </w:p>
        </w:tc>
        <w:tc>
          <w:tcPr>
            <w:tcW w:w="1316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FFFFF"/>
            <w:noWrap/>
            <w:vAlign w:val="center"/>
            <w:hideMark/>
          </w:tcPr>
          <w:p w14:paraId="56655821" w14:textId="77777777" w:rsidR="005E6E5B" w:rsidRPr="00CA5768" w:rsidRDefault="005E6E5B">
            <w:pPr>
              <w:rPr>
                <w:rFonts w:eastAsia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CA5768">
              <w:rPr>
                <w:rFonts w:eastAsia="Times New Roman"/>
                <w:b/>
                <w:bCs/>
                <w:iCs/>
                <w:color w:val="000000"/>
                <w:sz w:val="20"/>
                <w:szCs w:val="20"/>
                <w:lang w:val="en-US"/>
              </w:rPr>
              <w:t>Habit</w:t>
            </w:r>
          </w:p>
        </w:tc>
        <w:tc>
          <w:tcPr>
            <w:tcW w:w="1184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FFFFF"/>
            <w:noWrap/>
            <w:vAlign w:val="center"/>
            <w:hideMark/>
          </w:tcPr>
          <w:p w14:paraId="08F2BBBD" w14:textId="77777777" w:rsidR="005E6E5B" w:rsidRPr="00CA5768" w:rsidRDefault="005E6E5B">
            <w:pPr>
              <w:rPr>
                <w:rFonts w:eastAsia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CA5768">
              <w:rPr>
                <w:rFonts w:eastAsia="Times New Roman"/>
                <w:b/>
                <w:bCs/>
                <w:iCs/>
                <w:color w:val="000000"/>
                <w:sz w:val="20"/>
                <w:szCs w:val="20"/>
                <w:lang w:val="en-US"/>
              </w:rPr>
              <w:t>No. spec.</w:t>
            </w:r>
          </w:p>
        </w:tc>
        <w:tc>
          <w:tcPr>
            <w:tcW w:w="2180" w:type="dxa"/>
            <w:tcBorders>
              <w:top w:val="nil"/>
              <w:left w:val="nil"/>
              <w:bottom w:val="single" w:sz="8" w:space="0" w:color="7F7F7F"/>
              <w:right w:val="nil"/>
            </w:tcBorders>
            <w:shd w:val="clear" w:color="000000" w:fill="FFFFFF"/>
            <w:noWrap/>
            <w:vAlign w:val="center"/>
            <w:hideMark/>
          </w:tcPr>
          <w:p w14:paraId="6318FBA7" w14:textId="77777777" w:rsidR="005E6E5B" w:rsidRPr="00CA5768" w:rsidRDefault="005E6E5B">
            <w:pPr>
              <w:rPr>
                <w:rFonts w:eastAsia="Times New Roman"/>
                <w:b/>
                <w:bCs/>
                <w:iCs/>
                <w:color w:val="000000"/>
                <w:sz w:val="20"/>
                <w:szCs w:val="20"/>
              </w:rPr>
            </w:pPr>
            <w:r w:rsidRPr="00CA5768">
              <w:rPr>
                <w:rFonts w:eastAsia="Times New Roman"/>
                <w:b/>
                <w:bCs/>
                <w:iCs/>
                <w:color w:val="000000"/>
                <w:sz w:val="20"/>
                <w:szCs w:val="20"/>
                <w:lang w:val="en-US"/>
              </w:rPr>
              <w:t>Museum</w:t>
            </w:r>
          </w:p>
        </w:tc>
      </w:tr>
      <w:tr w:rsidR="005E6E5B" w14:paraId="5D75DA96" w14:textId="77777777" w:rsidTr="005E6E5B">
        <w:trPr>
          <w:trHeight w:val="320"/>
        </w:trPr>
        <w:tc>
          <w:tcPr>
            <w:tcW w:w="2415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1F72D8D8" w14:textId="77777777" w:rsidR="005E6E5B" w:rsidRDefault="005E6E5B">
            <w:pPr>
              <w:jc w:val="right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Adamussium colbecki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F59EED" w14:textId="77777777" w:rsidR="005E6E5B" w:rsidRDefault="005E6E5B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A.colbecki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0DEB660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gliding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B075745" w14:textId="77777777" w:rsidR="005E6E5B" w:rsidRDefault="005E6E5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3ABB61A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USNM</w:t>
            </w:r>
          </w:p>
        </w:tc>
      </w:tr>
      <w:tr w:rsidR="005E6E5B" w14:paraId="6422EED0" w14:textId="77777777" w:rsidTr="005E6E5B">
        <w:trPr>
          <w:trHeight w:val="320"/>
        </w:trPr>
        <w:tc>
          <w:tcPr>
            <w:tcW w:w="2415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0D4F8FDA" w14:textId="77777777" w:rsidR="005E6E5B" w:rsidRDefault="005E6E5B">
            <w:pPr>
              <w:jc w:val="right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Aequipecten glyptus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E4C20" w14:textId="77777777" w:rsidR="005E6E5B" w:rsidRDefault="005E6E5B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A.glyptu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CB4EBB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fre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80D04" w14:textId="77777777" w:rsidR="005E6E5B" w:rsidRDefault="005E6E5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804F5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FMNH</w:t>
            </w:r>
          </w:p>
        </w:tc>
      </w:tr>
      <w:tr w:rsidR="005E6E5B" w14:paraId="33BC1AF8" w14:textId="77777777" w:rsidTr="005E6E5B">
        <w:trPr>
          <w:trHeight w:val="320"/>
        </w:trPr>
        <w:tc>
          <w:tcPr>
            <w:tcW w:w="2415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2B308A2A" w14:textId="77777777" w:rsidR="005E6E5B" w:rsidRDefault="005E6E5B">
            <w:pPr>
              <w:jc w:val="right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Aequipecten opercularis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31369E" w14:textId="77777777" w:rsidR="005E6E5B" w:rsidRDefault="005E6E5B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A.operculari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08F834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fre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226D48F" w14:textId="77777777" w:rsidR="005E6E5B" w:rsidRDefault="005E6E5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B548F1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FMNH</w:t>
            </w:r>
          </w:p>
        </w:tc>
      </w:tr>
      <w:tr w:rsidR="005E6E5B" w14:paraId="33DF0FE6" w14:textId="77777777" w:rsidTr="005E6E5B">
        <w:trPr>
          <w:trHeight w:val="320"/>
        </w:trPr>
        <w:tc>
          <w:tcPr>
            <w:tcW w:w="2415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526378A1" w14:textId="77777777" w:rsidR="005E6E5B" w:rsidRDefault="005E6E5B">
            <w:pPr>
              <w:jc w:val="right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Amusium pleuronectes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79ED7" w14:textId="77777777" w:rsidR="005E6E5B" w:rsidRDefault="005E6E5B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A.pleuronecte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57C98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gliding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98892" w14:textId="77777777" w:rsidR="005E6E5B" w:rsidRDefault="005E6E5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F9091A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USNM</w:t>
            </w:r>
          </w:p>
        </w:tc>
      </w:tr>
      <w:tr w:rsidR="005E6E5B" w14:paraId="6C5FA120" w14:textId="77777777" w:rsidTr="005E6E5B">
        <w:trPr>
          <w:trHeight w:val="320"/>
        </w:trPr>
        <w:tc>
          <w:tcPr>
            <w:tcW w:w="2415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0F71C24D" w14:textId="77777777" w:rsidR="005E6E5B" w:rsidRDefault="005E6E5B">
            <w:pPr>
              <w:jc w:val="right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Anguipecten picturatus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37ABFD" w14:textId="77777777" w:rsidR="005E6E5B" w:rsidRDefault="005E6E5B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A.picturatu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CDBC3C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fre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BB33E5" w14:textId="77777777" w:rsidR="005E6E5B" w:rsidRDefault="005E6E5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C2B9D2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MNHN</w:t>
            </w:r>
          </w:p>
        </w:tc>
      </w:tr>
      <w:tr w:rsidR="005E6E5B" w14:paraId="4BA4DD3F" w14:textId="77777777" w:rsidTr="005E6E5B">
        <w:trPr>
          <w:trHeight w:val="320"/>
        </w:trPr>
        <w:tc>
          <w:tcPr>
            <w:tcW w:w="2415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2BB541EF" w14:textId="77777777" w:rsidR="005E6E5B" w:rsidRDefault="005E6E5B">
            <w:pPr>
              <w:jc w:val="right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Annachlamys flabellata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F4AA9" w14:textId="77777777" w:rsidR="005E6E5B" w:rsidRDefault="005E6E5B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A.flabellat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D01141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fre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32DEFB" w14:textId="77777777" w:rsidR="005E6E5B" w:rsidRDefault="005E6E5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0FA08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UF</w:t>
            </w:r>
          </w:p>
        </w:tc>
      </w:tr>
      <w:tr w:rsidR="005E6E5B" w14:paraId="5383F5CF" w14:textId="77777777" w:rsidTr="005E6E5B">
        <w:trPr>
          <w:trHeight w:val="320"/>
        </w:trPr>
        <w:tc>
          <w:tcPr>
            <w:tcW w:w="2415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0EC899A6" w14:textId="77777777" w:rsidR="005E6E5B" w:rsidRDefault="005E6E5B">
            <w:pPr>
              <w:jc w:val="right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Antillipecten antillarum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BB2E07" w14:textId="77777777" w:rsidR="005E6E5B" w:rsidRDefault="005E6E5B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A.antillarum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E18946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byssal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25C2E40" w14:textId="77777777" w:rsidR="005E6E5B" w:rsidRDefault="005E6E5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6735B3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UF; LACM; USNM; LACM</w:t>
            </w:r>
          </w:p>
        </w:tc>
      </w:tr>
      <w:tr w:rsidR="005E6E5B" w14:paraId="77E7334B" w14:textId="77777777" w:rsidTr="005E6E5B">
        <w:trPr>
          <w:trHeight w:val="320"/>
        </w:trPr>
        <w:tc>
          <w:tcPr>
            <w:tcW w:w="2415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0879E19E" w14:textId="77777777" w:rsidR="005E6E5B" w:rsidRDefault="005E6E5B">
            <w:pPr>
              <w:jc w:val="right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Argopecten gibbus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D10E97" w14:textId="77777777" w:rsidR="005E6E5B" w:rsidRDefault="005E6E5B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A.gibbu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9866E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fre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7000E" w14:textId="77777777" w:rsidR="005E6E5B" w:rsidRDefault="005E6E5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69E79D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LACM</w:t>
            </w:r>
          </w:p>
        </w:tc>
      </w:tr>
      <w:tr w:rsidR="005E6E5B" w14:paraId="06ADA74B" w14:textId="77777777" w:rsidTr="005E6E5B">
        <w:trPr>
          <w:trHeight w:val="320"/>
        </w:trPr>
        <w:tc>
          <w:tcPr>
            <w:tcW w:w="2415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7BA7CC76" w14:textId="77777777" w:rsidR="005E6E5B" w:rsidRDefault="005E6E5B">
            <w:pPr>
              <w:jc w:val="right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Argopecten irradians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F5BD3C2" w14:textId="77777777" w:rsidR="005E6E5B" w:rsidRDefault="005E6E5B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A.irradian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0D7B449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fre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2C2345" w14:textId="77777777" w:rsidR="005E6E5B" w:rsidRDefault="005E6E5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51E43B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DMNH</w:t>
            </w:r>
          </w:p>
        </w:tc>
      </w:tr>
      <w:tr w:rsidR="005E6E5B" w14:paraId="1B38C934" w14:textId="77777777" w:rsidTr="005E6E5B">
        <w:trPr>
          <w:trHeight w:val="320"/>
        </w:trPr>
        <w:tc>
          <w:tcPr>
            <w:tcW w:w="2415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4EF7A563" w14:textId="77777777" w:rsidR="005E6E5B" w:rsidRDefault="005E6E5B">
            <w:pPr>
              <w:jc w:val="right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Argopecten nucleus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0A933" w14:textId="77777777" w:rsidR="005E6E5B" w:rsidRDefault="005E6E5B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A.nucleu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B7C207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fre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B3860" w14:textId="77777777" w:rsidR="005E6E5B" w:rsidRDefault="005E6E5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E6656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LACM</w:t>
            </w:r>
          </w:p>
        </w:tc>
      </w:tr>
      <w:tr w:rsidR="005E6E5B" w14:paraId="4B2C0466" w14:textId="77777777" w:rsidTr="005E6E5B">
        <w:trPr>
          <w:trHeight w:val="320"/>
        </w:trPr>
        <w:tc>
          <w:tcPr>
            <w:tcW w:w="2415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6C8BA010" w14:textId="77777777" w:rsidR="005E6E5B" w:rsidRDefault="005E6E5B">
            <w:pPr>
              <w:jc w:val="right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Argopecten purpuratus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886D4A" w14:textId="77777777" w:rsidR="005E6E5B" w:rsidRDefault="005E6E5B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A.purpuratu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D583E0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fre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3119F8" w14:textId="77777777" w:rsidR="005E6E5B" w:rsidRDefault="005E6E5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BE00A8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UF</w:t>
            </w:r>
          </w:p>
        </w:tc>
      </w:tr>
      <w:tr w:rsidR="005E6E5B" w14:paraId="30E31EED" w14:textId="77777777" w:rsidTr="005E6E5B">
        <w:trPr>
          <w:trHeight w:val="320"/>
        </w:trPr>
        <w:tc>
          <w:tcPr>
            <w:tcW w:w="2415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72B18EF3" w14:textId="77777777" w:rsidR="005E6E5B" w:rsidRDefault="005E6E5B">
            <w:pPr>
              <w:jc w:val="right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Argopecten ventricosus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5EE93" w14:textId="77777777" w:rsidR="005E6E5B" w:rsidRDefault="005E6E5B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A.ventricosu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E3F43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fre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ADE095" w14:textId="77777777" w:rsidR="005E6E5B" w:rsidRDefault="005E6E5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D758B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LACM; CAS</w:t>
            </w:r>
          </w:p>
        </w:tc>
      </w:tr>
      <w:tr w:rsidR="005E6E5B" w14:paraId="5D66316E" w14:textId="77777777" w:rsidTr="005E6E5B">
        <w:trPr>
          <w:trHeight w:val="320"/>
        </w:trPr>
        <w:tc>
          <w:tcPr>
            <w:tcW w:w="2415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1426443D" w14:textId="77777777" w:rsidR="005E6E5B" w:rsidRDefault="005E6E5B">
            <w:pPr>
              <w:jc w:val="right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Azumapecten farreri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B149F58" w14:textId="77777777" w:rsidR="005E6E5B" w:rsidRDefault="005E6E5B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A.farreri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131BBE1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byssal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C015019" w14:textId="77777777" w:rsidR="005E6E5B" w:rsidRDefault="005E6E5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6AB31E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LACM; BPBM</w:t>
            </w:r>
          </w:p>
        </w:tc>
      </w:tr>
      <w:tr w:rsidR="005E6E5B" w14:paraId="31B7F21F" w14:textId="77777777" w:rsidTr="005E6E5B">
        <w:trPr>
          <w:trHeight w:val="320"/>
        </w:trPr>
        <w:tc>
          <w:tcPr>
            <w:tcW w:w="2415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34833742" w14:textId="77777777" w:rsidR="005E6E5B" w:rsidRDefault="005E6E5B">
            <w:pPr>
              <w:jc w:val="right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Azumapecten nipponensis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BA0D7" w14:textId="77777777" w:rsidR="005E6E5B" w:rsidRDefault="005E6E5B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A.nipponensi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624FB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byssal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598F6" w14:textId="77777777" w:rsidR="005E6E5B" w:rsidRDefault="005E6E5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9DEDF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AMNH</w:t>
            </w:r>
          </w:p>
        </w:tc>
      </w:tr>
      <w:tr w:rsidR="005E6E5B" w14:paraId="4897F0F6" w14:textId="77777777" w:rsidTr="005E6E5B">
        <w:trPr>
          <w:trHeight w:val="320"/>
        </w:trPr>
        <w:tc>
          <w:tcPr>
            <w:tcW w:w="2415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78D05252" w14:textId="77777777" w:rsidR="005E6E5B" w:rsidRDefault="005E6E5B">
            <w:pPr>
              <w:jc w:val="right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Bractechlamys vexillum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F3036E" w14:textId="77777777" w:rsidR="005E6E5B" w:rsidRDefault="005E6E5B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B.vexillum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D785AE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fre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2301B48" w14:textId="77777777" w:rsidR="005E6E5B" w:rsidRDefault="005E6E5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938667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LACM</w:t>
            </w:r>
          </w:p>
        </w:tc>
      </w:tr>
      <w:tr w:rsidR="005E6E5B" w14:paraId="660AC0B7" w14:textId="77777777" w:rsidTr="005E6E5B">
        <w:trPr>
          <w:trHeight w:val="320"/>
        </w:trPr>
        <w:tc>
          <w:tcPr>
            <w:tcW w:w="2415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0803FB84" w14:textId="77777777" w:rsidR="005E6E5B" w:rsidRDefault="005E6E5B">
            <w:pPr>
              <w:jc w:val="right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Caribachlamys ornata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4AAE2" w14:textId="77777777" w:rsidR="005E6E5B" w:rsidRDefault="005E6E5B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C.ornat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AC4EDB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byssal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A0E97" w14:textId="77777777" w:rsidR="005E6E5B" w:rsidRDefault="005E6E5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E60F7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BPBM</w:t>
            </w:r>
          </w:p>
        </w:tc>
      </w:tr>
      <w:tr w:rsidR="005E6E5B" w14:paraId="6327B1FE" w14:textId="77777777" w:rsidTr="005E6E5B">
        <w:trPr>
          <w:trHeight w:val="320"/>
        </w:trPr>
        <w:tc>
          <w:tcPr>
            <w:tcW w:w="2415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45901647" w14:textId="77777777" w:rsidR="005E6E5B" w:rsidRDefault="005E6E5B">
            <w:pPr>
              <w:jc w:val="right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Caribachlamys sentis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B38DEA" w14:textId="77777777" w:rsidR="005E6E5B" w:rsidRDefault="005E6E5B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C.senti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5827F7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byssal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022665" w14:textId="77777777" w:rsidR="005E6E5B" w:rsidRDefault="005E6E5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87A73E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UF</w:t>
            </w:r>
          </w:p>
        </w:tc>
      </w:tr>
      <w:tr w:rsidR="005E6E5B" w14:paraId="19D5BEEF" w14:textId="77777777" w:rsidTr="005E6E5B">
        <w:trPr>
          <w:trHeight w:val="320"/>
        </w:trPr>
        <w:tc>
          <w:tcPr>
            <w:tcW w:w="2415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04E43E26" w14:textId="77777777" w:rsidR="005E6E5B" w:rsidRDefault="005E6E5B">
            <w:pPr>
              <w:jc w:val="right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Chlamys behringiana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30FD0A" w14:textId="77777777" w:rsidR="005E6E5B" w:rsidRDefault="005E6E5B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C.behringian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83C2D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byssal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9787E" w14:textId="77777777" w:rsidR="005E6E5B" w:rsidRDefault="005E6E5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F05410" w14:textId="77777777" w:rsidR="005E6E5B" w:rsidRDefault="005E6E5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</w:p>
        </w:tc>
      </w:tr>
      <w:tr w:rsidR="005E6E5B" w14:paraId="505289D3" w14:textId="77777777" w:rsidTr="005E6E5B">
        <w:trPr>
          <w:trHeight w:val="320"/>
        </w:trPr>
        <w:tc>
          <w:tcPr>
            <w:tcW w:w="2415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380A977D" w14:textId="77777777" w:rsidR="005E6E5B" w:rsidRDefault="005E6E5B">
            <w:pPr>
              <w:jc w:val="right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Chlamys hastata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96266E3" w14:textId="77777777" w:rsidR="005E6E5B" w:rsidRDefault="005E6E5B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C.hastat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11C917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byssal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5C3ACB" w14:textId="77777777" w:rsidR="005E6E5B" w:rsidRDefault="005E6E5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484381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MCZ; BPBM</w:t>
            </w:r>
          </w:p>
        </w:tc>
      </w:tr>
      <w:tr w:rsidR="005E6E5B" w14:paraId="687D9F51" w14:textId="77777777" w:rsidTr="005E6E5B">
        <w:trPr>
          <w:trHeight w:val="320"/>
        </w:trPr>
        <w:tc>
          <w:tcPr>
            <w:tcW w:w="2415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097E34F4" w14:textId="77777777" w:rsidR="005E6E5B" w:rsidRDefault="005E6E5B">
            <w:pPr>
              <w:jc w:val="right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Chlamys islandica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22B30" w14:textId="77777777" w:rsidR="005E6E5B" w:rsidRDefault="005E6E5B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C.islandic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FB345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byssal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D27F2" w14:textId="77777777" w:rsidR="005E6E5B" w:rsidRDefault="005E6E5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24C7F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YPM; LACM</w:t>
            </w:r>
          </w:p>
        </w:tc>
      </w:tr>
      <w:tr w:rsidR="005E6E5B" w14:paraId="74637A64" w14:textId="77777777" w:rsidTr="005E6E5B">
        <w:trPr>
          <w:trHeight w:val="320"/>
        </w:trPr>
        <w:tc>
          <w:tcPr>
            <w:tcW w:w="2415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3655D7F1" w14:textId="77777777" w:rsidR="005E6E5B" w:rsidRDefault="005E6E5B">
            <w:pPr>
              <w:jc w:val="right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Coralichlamys madreporarum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4A1983" w14:textId="77777777" w:rsidR="005E6E5B" w:rsidRDefault="005E6E5B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C.madreporarum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3C16BB7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byssal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E4E1D01" w14:textId="77777777" w:rsidR="005E6E5B" w:rsidRDefault="005E6E5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BB7AD1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LACM; MNHN</w:t>
            </w:r>
          </w:p>
        </w:tc>
      </w:tr>
      <w:tr w:rsidR="005E6E5B" w14:paraId="4A88A0F4" w14:textId="77777777" w:rsidTr="005E6E5B">
        <w:trPr>
          <w:trHeight w:val="320"/>
        </w:trPr>
        <w:tc>
          <w:tcPr>
            <w:tcW w:w="2415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275B3FB2" w14:textId="77777777" w:rsidR="005E6E5B" w:rsidRDefault="005E6E5B">
            <w:pPr>
              <w:jc w:val="right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Crassadoma gigantea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A762C2" w14:textId="77777777" w:rsidR="005E6E5B" w:rsidRDefault="005E6E5B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C.gigante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4972D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cementing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865FF" w14:textId="77777777" w:rsidR="005E6E5B" w:rsidRDefault="005E6E5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DE0DF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NCSM</w:t>
            </w:r>
          </w:p>
        </w:tc>
      </w:tr>
      <w:tr w:rsidR="005E6E5B" w14:paraId="597389B4" w14:textId="77777777" w:rsidTr="005E6E5B">
        <w:trPr>
          <w:trHeight w:val="320"/>
        </w:trPr>
        <w:tc>
          <w:tcPr>
            <w:tcW w:w="2415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76939797" w14:textId="77777777" w:rsidR="005E6E5B" w:rsidRDefault="005E6E5B">
            <w:pPr>
              <w:jc w:val="right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Cryptopecten bullatus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2B6BBA" w14:textId="77777777" w:rsidR="005E6E5B" w:rsidRDefault="005E6E5B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C.bullatu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D07963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byssal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CDBB5C" w14:textId="77777777" w:rsidR="005E6E5B" w:rsidRDefault="005E6E5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6997D94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MCZ; UF</w:t>
            </w:r>
          </w:p>
        </w:tc>
      </w:tr>
      <w:tr w:rsidR="005E6E5B" w14:paraId="48456B20" w14:textId="77777777" w:rsidTr="005E6E5B">
        <w:trPr>
          <w:trHeight w:val="320"/>
        </w:trPr>
        <w:tc>
          <w:tcPr>
            <w:tcW w:w="2415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4076B0A8" w14:textId="77777777" w:rsidR="005E6E5B" w:rsidRDefault="005E6E5B">
            <w:pPr>
              <w:jc w:val="right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Cryptopecten vesiculosus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3F6F2" w14:textId="77777777" w:rsidR="005E6E5B" w:rsidRDefault="005E6E5B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C.vesiculosu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057A8E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byssal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B6EDB" w14:textId="77777777" w:rsidR="005E6E5B" w:rsidRDefault="005E6E5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89629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LACM</w:t>
            </w:r>
          </w:p>
        </w:tc>
      </w:tr>
      <w:tr w:rsidR="005E6E5B" w14:paraId="5194924F" w14:textId="77777777" w:rsidTr="005E6E5B">
        <w:trPr>
          <w:trHeight w:val="320"/>
        </w:trPr>
        <w:tc>
          <w:tcPr>
            <w:tcW w:w="2415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2A2B885D" w14:textId="77777777" w:rsidR="005E6E5B" w:rsidRDefault="005E6E5B">
            <w:pPr>
              <w:jc w:val="right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Decatopecten plica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1B142D" w14:textId="77777777" w:rsidR="005E6E5B" w:rsidRDefault="005E6E5B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D.plic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E1EBA0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fre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191479" w14:textId="77777777" w:rsidR="005E6E5B" w:rsidRDefault="005E6E5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B331409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LACM</w:t>
            </w:r>
          </w:p>
        </w:tc>
      </w:tr>
      <w:tr w:rsidR="005E6E5B" w14:paraId="7C11E21F" w14:textId="77777777" w:rsidTr="005E6E5B">
        <w:trPr>
          <w:trHeight w:val="320"/>
        </w:trPr>
        <w:tc>
          <w:tcPr>
            <w:tcW w:w="2415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4BBDAFE6" w14:textId="77777777" w:rsidR="005E6E5B" w:rsidRDefault="005E6E5B">
            <w:pPr>
              <w:jc w:val="right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Decatopecten radula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11E42B" w14:textId="77777777" w:rsidR="005E6E5B" w:rsidRDefault="005E6E5B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D.radul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B28C1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fre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73380" w14:textId="77777777" w:rsidR="005E6E5B" w:rsidRDefault="005E6E5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FA8F7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LACM; BPBM</w:t>
            </w:r>
          </w:p>
        </w:tc>
      </w:tr>
      <w:tr w:rsidR="005E6E5B" w14:paraId="53388C66" w14:textId="77777777" w:rsidTr="005E6E5B">
        <w:trPr>
          <w:trHeight w:val="320"/>
        </w:trPr>
        <w:tc>
          <w:tcPr>
            <w:tcW w:w="2415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551CA9A9" w14:textId="77777777" w:rsidR="005E6E5B" w:rsidRDefault="005E6E5B">
            <w:pPr>
              <w:jc w:val="right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Decatopecten strangei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A58F89" w14:textId="77777777" w:rsidR="005E6E5B" w:rsidRDefault="005E6E5B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D.strangei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805E20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fre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8A7C5EC" w14:textId="77777777" w:rsidR="005E6E5B" w:rsidRDefault="005E6E5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760AF78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LACM</w:t>
            </w:r>
          </w:p>
        </w:tc>
      </w:tr>
      <w:tr w:rsidR="005E6E5B" w14:paraId="6628F821" w14:textId="77777777" w:rsidTr="005E6E5B">
        <w:trPr>
          <w:trHeight w:val="320"/>
        </w:trPr>
        <w:tc>
          <w:tcPr>
            <w:tcW w:w="2415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3B6EFDFF" w14:textId="77777777" w:rsidR="005E6E5B" w:rsidRDefault="005E6E5B">
            <w:pPr>
              <w:jc w:val="right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Delectopecten randolphi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2EA6B" w14:textId="77777777" w:rsidR="005E6E5B" w:rsidRDefault="005E6E5B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D.randolphi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7C8FC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byssal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65BA3" w14:textId="77777777" w:rsidR="005E6E5B" w:rsidRDefault="005E6E5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6723A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MCZ</w:t>
            </w:r>
          </w:p>
        </w:tc>
      </w:tr>
      <w:tr w:rsidR="005E6E5B" w14:paraId="025989A5" w14:textId="77777777" w:rsidTr="005E6E5B">
        <w:trPr>
          <w:trHeight w:val="320"/>
        </w:trPr>
        <w:tc>
          <w:tcPr>
            <w:tcW w:w="2415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4CC3FAC1" w14:textId="77777777" w:rsidR="005E6E5B" w:rsidRDefault="005E6E5B">
            <w:pPr>
              <w:jc w:val="right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Delectopecten vancouverensis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77A61E" w14:textId="77777777" w:rsidR="005E6E5B" w:rsidRDefault="005E6E5B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D.vancouverensi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2C84DF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byssal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F22CCA" w14:textId="77777777" w:rsidR="005E6E5B" w:rsidRDefault="005E6E5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AD09B0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LACM</w:t>
            </w:r>
          </w:p>
        </w:tc>
      </w:tr>
      <w:tr w:rsidR="005E6E5B" w14:paraId="3A3CFE32" w14:textId="77777777" w:rsidTr="005E6E5B">
        <w:trPr>
          <w:trHeight w:val="320"/>
        </w:trPr>
        <w:tc>
          <w:tcPr>
            <w:tcW w:w="2415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40023736" w14:textId="77777777" w:rsidR="005E6E5B" w:rsidRDefault="005E6E5B">
            <w:pPr>
              <w:jc w:val="right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Dentamussium obliteratum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CFC45" w14:textId="77777777" w:rsidR="005E6E5B" w:rsidRDefault="005E6E5B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D.obliteratum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6B1E3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byssal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354F7" w14:textId="77777777" w:rsidR="005E6E5B" w:rsidRDefault="005E6E5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EF592E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LACM; DMNH</w:t>
            </w:r>
          </w:p>
        </w:tc>
      </w:tr>
      <w:tr w:rsidR="005E6E5B" w14:paraId="79D394FE" w14:textId="77777777" w:rsidTr="005E6E5B">
        <w:trPr>
          <w:trHeight w:val="320"/>
        </w:trPr>
        <w:tc>
          <w:tcPr>
            <w:tcW w:w="2415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50F09EC0" w14:textId="77777777" w:rsidR="005E6E5B" w:rsidRDefault="005E6E5B">
            <w:pPr>
              <w:jc w:val="right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Equichlamys bifrons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071CBE" w14:textId="77777777" w:rsidR="005E6E5B" w:rsidRDefault="005E6E5B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E.bifron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E67B91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fre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E1F3BA6" w14:textId="77777777" w:rsidR="005E6E5B" w:rsidRDefault="005E6E5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401E35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LACM; DMNH; BPBM</w:t>
            </w:r>
          </w:p>
        </w:tc>
      </w:tr>
      <w:tr w:rsidR="005E6E5B" w14:paraId="6E163109" w14:textId="77777777" w:rsidTr="005E6E5B">
        <w:trPr>
          <w:trHeight w:val="320"/>
        </w:trPr>
        <w:tc>
          <w:tcPr>
            <w:tcW w:w="2415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4507C7E3" w14:textId="77777777" w:rsidR="005E6E5B" w:rsidRDefault="005E6E5B">
            <w:pPr>
              <w:jc w:val="right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Euvola chazaliei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C33CB" w14:textId="77777777" w:rsidR="005E6E5B" w:rsidRDefault="005E6E5B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E.chazaliei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BD4E7" w14:textId="37B2BED9" w:rsidR="005E6E5B" w:rsidRDefault="005E6E5B" w:rsidP="001B66C7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recessing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1379CE" w14:textId="77777777" w:rsidR="005E6E5B" w:rsidRDefault="005E6E5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34D684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NCSM; AMNH</w:t>
            </w:r>
          </w:p>
        </w:tc>
      </w:tr>
      <w:tr w:rsidR="005E6E5B" w14:paraId="09887536" w14:textId="77777777" w:rsidTr="005E6E5B">
        <w:trPr>
          <w:trHeight w:val="320"/>
        </w:trPr>
        <w:tc>
          <w:tcPr>
            <w:tcW w:w="2415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6464111E" w14:textId="77777777" w:rsidR="005E6E5B" w:rsidRDefault="005E6E5B">
            <w:pPr>
              <w:jc w:val="right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Euvola papyraceum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F186A2" w14:textId="77777777" w:rsidR="005E6E5B" w:rsidRDefault="005E6E5B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E.papyraceum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5C6F3C7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gliding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830E1C" w14:textId="77777777" w:rsidR="005E6E5B" w:rsidRDefault="005E6E5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C10277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FMNH</w:t>
            </w:r>
          </w:p>
        </w:tc>
      </w:tr>
      <w:tr w:rsidR="005E6E5B" w14:paraId="40FF8407" w14:textId="77777777" w:rsidTr="005E6E5B">
        <w:trPr>
          <w:trHeight w:val="320"/>
        </w:trPr>
        <w:tc>
          <w:tcPr>
            <w:tcW w:w="2415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53055442" w14:textId="77777777" w:rsidR="005E6E5B" w:rsidRDefault="005E6E5B">
            <w:pPr>
              <w:jc w:val="right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Euvola perula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E584C" w14:textId="77777777" w:rsidR="005E6E5B" w:rsidRDefault="005E6E5B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E.perul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E19CD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recessinging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009E2B" w14:textId="77777777" w:rsidR="005E6E5B" w:rsidRDefault="005E6E5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0C984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UF</w:t>
            </w:r>
          </w:p>
        </w:tc>
      </w:tr>
      <w:tr w:rsidR="005E6E5B" w14:paraId="1229FA68" w14:textId="77777777" w:rsidTr="005E6E5B">
        <w:trPr>
          <w:trHeight w:val="320"/>
        </w:trPr>
        <w:tc>
          <w:tcPr>
            <w:tcW w:w="2415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2578C76D" w14:textId="77777777" w:rsidR="005E6E5B" w:rsidRDefault="005E6E5B">
            <w:pPr>
              <w:jc w:val="right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Euvola raveneli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8773FF" w14:textId="77777777" w:rsidR="005E6E5B" w:rsidRDefault="005E6E5B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E.raveneli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879B77B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recessinging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080CC37" w14:textId="77777777" w:rsidR="005E6E5B" w:rsidRDefault="005E6E5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272E59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LACM; YPM</w:t>
            </w:r>
          </w:p>
        </w:tc>
      </w:tr>
      <w:tr w:rsidR="005E6E5B" w14:paraId="2859990B" w14:textId="77777777" w:rsidTr="005E6E5B">
        <w:trPr>
          <w:trHeight w:val="320"/>
        </w:trPr>
        <w:tc>
          <w:tcPr>
            <w:tcW w:w="2415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6F7814D0" w14:textId="77777777" w:rsidR="005E6E5B" w:rsidRDefault="005E6E5B">
            <w:pPr>
              <w:jc w:val="right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lastRenderedPageBreak/>
              <w:t>Euvola vogdesi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34FC5" w14:textId="77777777" w:rsidR="005E6E5B" w:rsidRDefault="005E6E5B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E.vogdesi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D81B1A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recessing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46287" w14:textId="77777777" w:rsidR="005E6E5B" w:rsidRDefault="005E6E5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4A3B7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LACM; USNM</w:t>
            </w:r>
          </w:p>
        </w:tc>
      </w:tr>
      <w:tr w:rsidR="005E6E5B" w14:paraId="7260E14E" w14:textId="77777777" w:rsidTr="005E6E5B">
        <w:trPr>
          <w:trHeight w:val="320"/>
        </w:trPr>
        <w:tc>
          <w:tcPr>
            <w:tcW w:w="2415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105114B0" w14:textId="77777777" w:rsidR="005E6E5B" w:rsidRDefault="005E6E5B">
            <w:pPr>
              <w:jc w:val="right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Euvola ziczac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9367AD" w14:textId="77777777" w:rsidR="005E6E5B" w:rsidRDefault="005E6E5B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E.ziczac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FD131D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recessing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DD33360" w14:textId="77777777" w:rsidR="005E6E5B" w:rsidRDefault="005E6E5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66BCAC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FMNH; LACM</w:t>
            </w:r>
          </w:p>
        </w:tc>
      </w:tr>
      <w:tr w:rsidR="005E6E5B" w14:paraId="5C230D03" w14:textId="77777777" w:rsidTr="005E6E5B">
        <w:trPr>
          <w:trHeight w:val="320"/>
        </w:trPr>
        <w:tc>
          <w:tcPr>
            <w:tcW w:w="2415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09B070D7" w14:textId="77777777" w:rsidR="005E6E5B" w:rsidRDefault="005E6E5B">
            <w:pPr>
              <w:jc w:val="right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Excellichlamys spectabilis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59330" w14:textId="77777777" w:rsidR="005E6E5B" w:rsidRDefault="005E6E5B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E.spectabili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C834A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byssal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5621C" w14:textId="77777777" w:rsidR="005E6E5B" w:rsidRDefault="005E6E5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196CE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LACM</w:t>
            </w:r>
          </w:p>
        </w:tc>
      </w:tr>
      <w:tr w:rsidR="005E6E5B" w14:paraId="3A7F9944" w14:textId="77777777" w:rsidTr="005E6E5B">
        <w:trPr>
          <w:trHeight w:val="320"/>
        </w:trPr>
        <w:tc>
          <w:tcPr>
            <w:tcW w:w="2415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47B7246D" w14:textId="77777777" w:rsidR="005E6E5B" w:rsidRDefault="005E6E5B">
            <w:pPr>
              <w:jc w:val="right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Flexopecten glaber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7FD387F" w14:textId="77777777" w:rsidR="005E6E5B" w:rsidRDefault="005E6E5B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F.glaber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6D443E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byssal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DFCBC7" w14:textId="77777777" w:rsidR="005E6E5B" w:rsidRDefault="005E6E5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994F2F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MNHN; YPM</w:t>
            </w:r>
          </w:p>
        </w:tc>
      </w:tr>
      <w:tr w:rsidR="005E6E5B" w14:paraId="6C60BD27" w14:textId="77777777" w:rsidTr="005E6E5B">
        <w:trPr>
          <w:trHeight w:val="320"/>
        </w:trPr>
        <w:tc>
          <w:tcPr>
            <w:tcW w:w="2415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4C27925B" w14:textId="77777777" w:rsidR="005E6E5B" w:rsidRDefault="005E6E5B">
            <w:pPr>
              <w:jc w:val="right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Gloripallium pallium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67FEE" w14:textId="77777777" w:rsidR="005E6E5B" w:rsidRDefault="005E6E5B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G.pallium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06A341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byssal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1CDA2" w14:textId="77777777" w:rsidR="005E6E5B" w:rsidRDefault="005E6E5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A6B3C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FMNH</w:t>
            </w:r>
          </w:p>
        </w:tc>
      </w:tr>
      <w:tr w:rsidR="005E6E5B" w14:paraId="07D2F8C9" w14:textId="77777777" w:rsidTr="005E6E5B">
        <w:trPr>
          <w:trHeight w:val="320"/>
        </w:trPr>
        <w:tc>
          <w:tcPr>
            <w:tcW w:w="2415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564571C9" w14:textId="77777777" w:rsidR="005E6E5B" w:rsidRDefault="005E6E5B">
            <w:pPr>
              <w:jc w:val="right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Gloripallium speciosum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12B0629" w14:textId="77777777" w:rsidR="005E6E5B" w:rsidRDefault="005E6E5B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G.speciosum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981A14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byssal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2D3A2C" w14:textId="77777777" w:rsidR="005E6E5B" w:rsidRDefault="005E6E5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1D79B5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LACM</w:t>
            </w:r>
          </w:p>
        </w:tc>
      </w:tr>
      <w:tr w:rsidR="005E6E5B" w14:paraId="4945EA18" w14:textId="77777777" w:rsidTr="005E6E5B">
        <w:trPr>
          <w:trHeight w:val="320"/>
        </w:trPr>
        <w:tc>
          <w:tcPr>
            <w:tcW w:w="2415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439EFD4D" w14:textId="77777777" w:rsidR="005E6E5B" w:rsidRDefault="005E6E5B">
            <w:pPr>
              <w:jc w:val="right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Juxtamusium coudeini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85B59" w14:textId="77777777" w:rsidR="005E6E5B" w:rsidRDefault="005E6E5B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J.coudeini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54025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byssal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AAAFA" w14:textId="77777777" w:rsidR="005E6E5B" w:rsidRDefault="005E6E5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7E0300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MNHN</w:t>
            </w:r>
          </w:p>
        </w:tc>
      </w:tr>
      <w:tr w:rsidR="005E6E5B" w14:paraId="55BDAF57" w14:textId="77777777" w:rsidTr="005E6E5B">
        <w:trPr>
          <w:trHeight w:val="320"/>
        </w:trPr>
        <w:tc>
          <w:tcPr>
            <w:tcW w:w="2415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1A32856B" w14:textId="77777777" w:rsidR="005E6E5B" w:rsidRDefault="005E6E5B">
            <w:pPr>
              <w:jc w:val="right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Laevichlamys cuneata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352686" w14:textId="77777777" w:rsidR="005E6E5B" w:rsidRDefault="005E6E5B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L.cuneat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13B58D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byssal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028B803" w14:textId="77777777" w:rsidR="005E6E5B" w:rsidRDefault="005E6E5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5284A77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LACM; MNHN</w:t>
            </w:r>
          </w:p>
        </w:tc>
      </w:tr>
      <w:tr w:rsidR="005E6E5B" w14:paraId="044E1168" w14:textId="77777777" w:rsidTr="005E6E5B">
        <w:trPr>
          <w:trHeight w:val="320"/>
        </w:trPr>
        <w:tc>
          <w:tcPr>
            <w:tcW w:w="2415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68FC7CF6" w14:textId="77777777" w:rsidR="005E6E5B" w:rsidRDefault="005E6E5B">
            <w:pPr>
              <w:jc w:val="right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Laevichlamys lemniscata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2D9D6" w14:textId="77777777" w:rsidR="005E6E5B" w:rsidRDefault="005E6E5B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L.lemniscat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BB2DF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byssal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9DD78" w14:textId="77777777" w:rsidR="005E6E5B" w:rsidRDefault="005E6E5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210DE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LCSM; MCZ; DMNH</w:t>
            </w:r>
          </w:p>
        </w:tc>
      </w:tr>
      <w:tr w:rsidR="005E6E5B" w14:paraId="77EBAA6D" w14:textId="77777777" w:rsidTr="005E6E5B">
        <w:trPr>
          <w:trHeight w:val="320"/>
        </w:trPr>
        <w:tc>
          <w:tcPr>
            <w:tcW w:w="2415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41FE86D1" w14:textId="77777777" w:rsidR="005E6E5B" w:rsidRDefault="005E6E5B">
            <w:pPr>
              <w:jc w:val="right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Laevichlamys squamosa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86D711" w14:textId="77777777" w:rsidR="005E6E5B" w:rsidRDefault="005E6E5B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L.squamos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F58A88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byssal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D057B3" w14:textId="77777777" w:rsidR="005E6E5B" w:rsidRDefault="005E6E5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4C15521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MNHN; CAS</w:t>
            </w:r>
          </w:p>
        </w:tc>
      </w:tr>
      <w:tr w:rsidR="005E6E5B" w14:paraId="4310D2BF" w14:textId="77777777" w:rsidTr="005E6E5B">
        <w:trPr>
          <w:trHeight w:val="320"/>
        </w:trPr>
        <w:tc>
          <w:tcPr>
            <w:tcW w:w="2415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26F616D4" w14:textId="77777777" w:rsidR="005E6E5B" w:rsidRDefault="005E6E5B">
            <w:pPr>
              <w:jc w:val="right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Laevichlamys willhelminae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686FA" w14:textId="77777777" w:rsidR="005E6E5B" w:rsidRDefault="005E6E5B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L.willhelminae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4F4FE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byssal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79BC0" w14:textId="77777777" w:rsidR="005E6E5B" w:rsidRDefault="005E6E5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EE8AC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USNM</w:t>
            </w:r>
          </w:p>
        </w:tc>
      </w:tr>
      <w:tr w:rsidR="005E6E5B" w14:paraId="58504C12" w14:textId="77777777" w:rsidTr="005E6E5B">
        <w:trPr>
          <w:trHeight w:val="320"/>
        </w:trPr>
        <w:tc>
          <w:tcPr>
            <w:tcW w:w="2415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7771AF11" w14:textId="77777777" w:rsidR="005E6E5B" w:rsidRDefault="005E6E5B">
            <w:pPr>
              <w:jc w:val="right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Leptopecten latiauratus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561C87" w14:textId="77777777" w:rsidR="005E6E5B" w:rsidRDefault="005E6E5B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L.latiauratu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9162E7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byssal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58BF50F" w14:textId="77777777" w:rsidR="005E6E5B" w:rsidRDefault="005E6E5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54522AE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BPBM; NCSM; CAS</w:t>
            </w:r>
          </w:p>
        </w:tc>
      </w:tr>
      <w:tr w:rsidR="005E6E5B" w14:paraId="0193D2DE" w14:textId="77777777" w:rsidTr="005E6E5B">
        <w:trPr>
          <w:trHeight w:val="320"/>
        </w:trPr>
        <w:tc>
          <w:tcPr>
            <w:tcW w:w="2415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1B8326BB" w14:textId="77777777" w:rsidR="005E6E5B" w:rsidRDefault="005E6E5B">
            <w:pPr>
              <w:jc w:val="right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 xml:space="preserve">Mesopeplum convexum 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1A5C2" w14:textId="77777777" w:rsidR="005E6E5B" w:rsidRDefault="005E6E5B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 xml:space="preserve">M.convexum 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0C470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fre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CE908" w14:textId="77777777" w:rsidR="005E6E5B" w:rsidRDefault="005E6E5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4CAC6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MCZ; DMNH</w:t>
            </w:r>
          </w:p>
        </w:tc>
      </w:tr>
      <w:tr w:rsidR="005E6E5B" w14:paraId="32B59B76" w14:textId="77777777" w:rsidTr="005E6E5B">
        <w:trPr>
          <w:trHeight w:val="320"/>
        </w:trPr>
        <w:tc>
          <w:tcPr>
            <w:tcW w:w="2415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1F0D4653" w14:textId="77777777" w:rsidR="005E6E5B" w:rsidRDefault="005E6E5B">
            <w:pPr>
              <w:jc w:val="right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Mimachlamys asperrima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B4F900E" w14:textId="77777777" w:rsidR="005E6E5B" w:rsidRDefault="005E6E5B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M.asperrim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564D61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byssal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E34DC5" w14:textId="77777777" w:rsidR="005E6E5B" w:rsidRDefault="005E6E5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2B35A4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LACM</w:t>
            </w:r>
          </w:p>
        </w:tc>
      </w:tr>
      <w:tr w:rsidR="005E6E5B" w14:paraId="7B5D199D" w14:textId="77777777" w:rsidTr="005E6E5B">
        <w:trPr>
          <w:trHeight w:val="320"/>
        </w:trPr>
        <w:tc>
          <w:tcPr>
            <w:tcW w:w="2415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7C19D142" w14:textId="77777777" w:rsidR="005E6E5B" w:rsidRDefault="005E6E5B">
            <w:pPr>
              <w:jc w:val="right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Mimachlamys cloacata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7DD78D" w14:textId="77777777" w:rsidR="005E6E5B" w:rsidRDefault="005E6E5B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M.cloacat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2F864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byssal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FE8B3" w14:textId="77777777" w:rsidR="005E6E5B" w:rsidRDefault="005E6E5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EE2BB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MNHN; USNM</w:t>
            </w:r>
          </w:p>
        </w:tc>
      </w:tr>
      <w:tr w:rsidR="005E6E5B" w14:paraId="2ACA3C99" w14:textId="77777777" w:rsidTr="005E6E5B">
        <w:trPr>
          <w:trHeight w:val="320"/>
        </w:trPr>
        <w:tc>
          <w:tcPr>
            <w:tcW w:w="2415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3DAC9BA3" w14:textId="77777777" w:rsidR="005E6E5B" w:rsidRDefault="005E6E5B">
            <w:pPr>
              <w:jc w:val="right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Mimachlamys crassicostata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DBA2F2" w14:textId="77777777" w:rsidR="005E6E5B" w:rsidRDefault="005E6E5B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M.crassicostat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06D285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byssal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C6D90F" w14:textId="77777777" w:rsidR="005E6E5B" w:rsidRDefault="005E6E5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0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81FCC1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FMNH</w:t>
            </w:r>
          </w:p>
        </w:tc>
      </w:tr>
      <w:tr w:rsidR="005E6E5B" w14:paraId="281BC6F2" w14:textId="77777777" w:rsidTr="005E6E5B">
        <w:trPr>
          <w:trHeight w:val="320"/>
        </w:trPr>
        <w:tc>
          <w:tcPr>
            <w:tcW w:w="2415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2B83942C" w14:textId="77777777" w:rsidR="005E6E5B" w:rsidRDefault="005E6E5B">
            <w:pPr>
              <w:jc w:val="right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Mimachlamys sanguinea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D8269C" w14:textId="77777777" w:rsidR="005E6E5B" w:rsidRDefault="005E6E5B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M.sanguine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E2B95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byssal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A9ED0" w14:textId="77777777" w:rsidR="005E6E5B" w:rsidRDefault="005E6E5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B676F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MCZ; USNM; CAS</w:t>
            </w:r>
          </w:p>
        </w:tc>
      </w:tr>
      <w:tr w:rsidR="005E6E5B" w14:paraId="72E2CCB6" w14:textId="77777777" w:rsidTr="005E6E5B">
        <w:trPr>
          <w:trHeight w:val="320"/>
        </w:trPr>
        <w:tc>
          <w:tcPr>
            <w:tcW w:w="2415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4CABFF8A" w14:textId="77777777" w:rsidR="005E6E5B" w:rsidRDefault="005E6E5B">
            <w:pPr>
              <w:jc w:val="right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Mimachlamys townsendi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7731DD" w14:textId="77777777" w:rsidR="005E6E5B" w:rsidRDefault="005E6E5B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M.townsendi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0C0D83B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byssal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342D78" w14:textId="77777777" w:rsidR="005E6E5B" w:rsidRDefault="005E6E5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9C12CDC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USNM; AMNH</w:t>
            </w:r>
          </w:p>
        </w:tc>
      </w:tr>
      <w:tr w:rsidR="005E6E5B" w14:paraId="78C50A8E" w14:textId="77777777" w:rsidTr="005E6E5B">
        <w:trPr>
          <w:trHeight w:val="320"/>
        </w:trPr>
        <w:tc>
          <w:tcPr>
            <w:tcW w:w="2415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01D44554" w14:textId="77777777" w:rsidR="005E6E5B" w:rsidRDefault="005E6E5B">
            <w:pPr>
              <w:jc w:val="right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Mimachlamys varia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44783" w14:textId="77777777" w:rsidR="005E6E5B" w:rsidRDefault="005E6E5B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M.vari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E83592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byssal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C0FBC" w14:textId="77777777" w:rsidR="005E6E5B" w:rsidRDefault="005E6E5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D47624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FLMNH</w:t>
            </w:r>
          </w:p>
        </w:tc>
      </w:tr>
      <w:tr w:rsidR="005E6E5B" w14:paraId="246DBCB9" w14:textId="77777777" w:rsidTr="005E6E5B">
        <w:trPr>
          <w:trHeight w:val="320"/>
        </w:trPr>
        <w:tc>
          <w:tcPr>
            <w:tcW w:w="2415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3A32F4BA" w14:textId="77777777" w:rsidR="005E6E5B" w:rsidRDefault="005E6E5B">
            <w:pPr>
              <w:jc w:val="right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Mirapecten moluccensis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E3693F" w14:textId="77777777" w:rsidR="005E6E5B" w:rsidRDefault="005E6E5B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M.moluccensi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498262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byssal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91BC40A" w14:textId="77777777" w:rsidR="005E6E5B" w:rsidRDefault="005E6E5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3C96AF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MNHN</w:t>
            </w:r>
          </w:p>
        </w:tc>
      </w:tr>
      <w:tr w:rsidR="005E6E5B" w14:paraId="71FE77C7" w14:textId="77777777" w:rsidTr="005E6E5B">
        <w:trPr>
          <w:trHeight w:val="320"/>
        </w:trPr>
        <w:tc>
          <w:tcPr>
            <w:tcW w:w="2415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20EDD682" w14:textId="77777777" w:rsidR="005E6E5B" w:rsidRDefault="005E6E5B">
            <w:pPr>
              <w:jc w:val="right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Mizuhopecten yessoensis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4AEFC6" w14:textId="77777777" w:rsidR="005E6E5B" w:rsidRDefault="005E6E5B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M.yessoensi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D61C2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recessing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C3FB8" w14:textId="77777777" w:rsidR="005E6E5B" w:rsidRDefault="005E6E5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5536E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CAS; UF; AMNH</w:t>
            </w:r>
          </w:p>
        </w:tc>
      </w:tr>
      <w:tr w:rsidR="005E6E5B" w14:paraId="72570902" w14:textId="77777777" w:rsidTr="005E6E5B">
        <w:trPr>
          <w:trHeight w:val="320"/>
        </w:trPr>
        <w:tc>
          <w:tcPr>
            <w:tcW w:w="2415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4A45FECF" w14:textId="77777777" w:rsidR="005E6E5B" w:rsidRDefault="005E6E5B">
            <w:pPr>
              <w:jc w:val="right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Nodipecten subnodosus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4D2C3A" w14:textId="77777777" w:rsidR="005E6E5B" w:rsidRDefault="005E6E5B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N.subnodosu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A6B5E3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fre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F9CB960" w14:textId="77777777" w:rsidR="005E6E5B" w:rsidRDefault="005E6E5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809814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LACM; YPM</w:t>
            </w:r>
          </w:p>
        </w:tc>
      </w:tr>
      <w:tr w:rsidR="005E6E5B" w14:paraId="1BC141F1" w14:textId="77777777" w:rsidTr="005E6E5B">
        <w:trPr>
          <w:trHeight w:val="320"/>
        </w:trPr>
        <w:tc>
          <w:tcPr>
            <w:tcW w:w="2415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10019873" w14:textId="77777777" w:rsidR="005E6E5B" w:rsidRDefault="005E6E5B">
            <w:pPr>
              <w:jc w:val="right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Palliolum tigerinum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23E08" w14:textId="77777777" w:rsidR="005E6E5B" w:rsidRDefault="005E6E5B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P.tigerinum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5292F9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byssal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D1AAC" w14:textId="77777777" w:rsidR="005E6E5B" w:rsidRDefault="005E6E5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550583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CAS</w:t>
            </w:r>
          </w:p>
        </w:tc>
      </w:tr>
      <w:tr w:rsidR="005E6E5B" w14:paraId="7D99C95C" w14:textId="77777777" w:rsidTr="005E6E5B">
        <w:trPr>
          <w:trHeight w:val="320"/>
        </w:trPr>
        <w:tc>
          <w:tcPr>
            <w:tcW w:w="2415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600B7BBD" w14:textId="77777777" w:rsidR="005E6E5B" w:rsidRDefault="005E6E5B">
            <w:pPr>
              <w:jc w:val="right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Paraleptopecten bavayi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396DC8D" w14:textId="77777777" w:rsidR="005E6E5B" w:rsidRDefault="005E6E5B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P.bavayi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97CD5D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byssal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AE2ED9" w14:textId="77777777" w:rsidR="005E6E5B" w:rsidRDefault="005E6E5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47E7F0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DAMNH; UF</w:t>
            </w:r>
          </w:p>
        </w:tc>
      </w:tr>
      <w:tr w:rsidR="005E6E5B" w14:paraId="30AF904B" w14:textId="77777777" w:rsidTr="005E6E5B">
        <w:trPr>
          <w:trHeight w:val="320"/>
        </w:trPr>
        <w:tc>
          <w:tcPr>
            <w:tcW w:w="2415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0FCED333" w14:textId="77777777" w:rsidR="005E6E5B" w:rsidRDefault="005E6E5B">
            <w:pPr>
              <w:jc w:val="right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Pascahinnites coruscans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8F9E9" w14:textId="77777777" w:rsidR="005E6E5B" w:rsidRDefault="005E6E5B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P.coruscan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823D3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byssal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36118" w14:textId="77777777" w:rsidR="005E6E5B" w:rsidRDefault="005E6E5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0B0E7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FMNH USNM</w:t>
            </w:r>
          </w:p>
        </w:tc>
      </w:tr>
      <w:tr w:rsidR="005E6E5B" w14:paraId="0BE5DDD5" w14:textId="77777777" w:rsidTr="005E6E5B">
        <w:trPr>
          <w:trHeight w:val="320"/>
        </w:trPr>
        <w:tc>
          <w:tcPr>
            <w:tcW w:w="2415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5A3F692F" w14:textId="77777777" w:rsidR="005E6E5B" w:rsidRDefault="005E6E5B">
            <w:pPr>
              <w:jc w:val="right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Patinopecten caurinus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DB3050B" w14:textId="77777777" w:rsidR="005E6E5B" w:rsidRDefault="005E6E5B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P.caurinu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D55015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recessing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D6E34B4" w14:textId="77777777" w:rsidR="005E6E5B" w:rsidRDefault="005E6E5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E8DFFF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CAS, MCZ; DMNH</w:t>
            </w:r>
          </w:p>
        </w:tc>
      </w:tr>
      <w:tr w:rsidR="005E6E5B" w14:paraId="5D76A0B7" w14:textId="77777777" w:rsidTr="005E6E5B">
        <w:trPr>
          <w:trHeight w:val="320"/>
        </w:trPr>
        <w:tc>
          <w:tcPr>
            <w:tcW w:w="2415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0C7BDD98" w14:textId="77777777" w:rsidR="005E6E5B" w:rsidRDefault="005E6E5B">
            <w:pPr>
              <w:jc w:val="right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Pecten fumatus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0BFF4" w14:textId="77777777" w:rsidR="005E6E5B" w:rsidRDefault="005E6E5B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P.fumatu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09BCD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recessing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5EF18" w14:textId="77777777" w:rsidR="005E6E5B" w:rsidRDefault="005E6E5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7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273F1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LACM</w:t>
            </w:r>
          </w:p>
        </w:tc>
      </w:tr>
      <w:tr w:rsidR="005E6E5B" w14:paraId="7CFA82B7" w14:textId="77777777" w:rsidTr="005E6E5B">
        <w:trPr>
          <w:trHeight w:val="320"/>
        </w:trPr>
        <w:tc>
          <w:tcPr>
            <w:tcW w:w="2415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2B008737" w14:textId="77777777" w:rsidR="005E6E5B" w:rsidRDefault="005E6E5B">
            <w:pPr>
              <w:jc w:val="right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Pecten jacobaeus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E5010B0" w14:textId="77777777" w:rsidR="005E6E5B" w:rsidRDefault="005E6E5B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P.jacobaeu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09D0341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recessing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292D437" w14:textId="77777777" w:rsidR="005E6E5B" w:rsidRDefault="005E6E5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5E428B5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NCSM; YPM</w:t>
            </w:r>
          </w:p>
        </w:tc>
      </w:tr>
      <w:tr w:rsidR="005E6E5B" w14:paraId="1A6549C7" w14:textId="77777777" w:rsidTr="005E6E5B">
        <w:trPr>
          <w:trHeight w:val="320"/>
        </w:trPr>
        <w:tc>
          <w:tcPr>
            <w:tcW w:w="2415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317593F4" w14:textId="77777777" w:rsidR="005E6E5B" w:rsidRDefault="005E6E5B">
            <w:pPr>
              <w:jc w:val="right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Pecten maximus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9B9A8" w14:textId="77777777" w:rsidR="005E6E5B" w:rsidRDefault="005E6E5B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P.maximu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4167C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recessing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F4C39" w14:textId="77777777" w:rsidR="005E6E5B" w:rsidRDefault="005E6E5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BCA85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LACM</w:t>
            </w:r>
          </w:p>
        </w:tc>
      </w:tr>
      <w:tr w:rsidR="005E6E5B" w14:paraId="6557AA3D" w14:textId="77777777" w:rsidTr="005E6E5B">
        <w:trPr>
          <w:trHeight w:val="320"/>
        </w:trPr>
        <w:tc>
          <w:tcPr>
            <w:tcW w:w="2415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3ACC1BB4" w14:textId="77777777" w:rsidR="005E6E5B" w:rsidRDefault="005E6E5B">
            <w:pPr>
              <w:jc w:val="right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Pecten novaezelandiae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4F9C03" w14:textId="77777777" w:rsidR="005E6E5B" w:rsidRDefault="005E6E5B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P.novaezelandiae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020EDD6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recessing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A512745" w14:textId="77777777" w:rsidR="005E6E5B" w:rsidRDefault="005E6E5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65C7DEC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NCSM</w:t>
            </w:r>
          </w:p>
        </w:tc>
      </w:tr>
      <w:tr w:rsidR="005E6E5B" w14:paraId="60459AEE" w14:textId="77777777" w:rsidTr="005E6E5B">
        <w:trPr>
          <w:trHeight w:val="320"/>
        </w:trPr>
        <w:tc>
          <w:tcPr>
            <w:tcW w:w="2415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6F2AC863" w14:textId="77777777" w:rsidR="005E6E5B" w:rsidRDefault="005E6E5B">
            <w:pPr>
              <w:jc w:val="right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Pedum spondyloideum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68330" w14:textId="77777777" w:rsidR="005E6E5B" w:rsidRDefault="005E6E5B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P.spondyloideum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F3A0C8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nestling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BD20E" w14:textId="77777777" w:rsidR="005E6E5B" w:rsidRDefault="005E6E5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661BCE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MNHN; USNM;YPM</w:t>
            </w:r>
          </w:p>
        </w:tc>
      </w:tr>
      <w:tr w:rsidR="005E6E5B" w14:paraId="798FBFD5" w14:textId="77777777" w:rsidTr="005E6E5B">
        <w:trPr>
          <w:trHeight w:val="320"/>
        </w:trPr>
        <w:tc>
          <w:tcPr>
            <w:tcW w:w="2415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69558848" w14:textId="77777777" w:rsidR="005E6E5B" w:rsidRDefault="005E6E5B">
            <w:pPr>
              <w:jc w:val="right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Placopecten magellanicus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5A1A9C" w14:textId="77777777" w:rsidR="005E6E5B" w:rsidRDefault="005E6E5B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P.magellanicu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8BB8E17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gliding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46E3C4" w14:textId="77777777" w:rsidR="005E6E5B" w:rsidRDefault="005E6E5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09CC71E" w14:textId="77777777" w:rsidR="005E6E5B" w:rsidRDefault="005E6E5B">
            <w:pPr>
              <w:rPr>
                <w:rFonts w:ascii="Calibri" w:eastAsia="Times New Roman" w:hAnsi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/>
                <w:color w:val="000000"/>
                <w:sz w:val="20"/>
                <w:szCs w:val="20"/>
              </w:rPr>
              <w:t> </w:t>
            </w:r>
          </w:p>
        </w:tc>
      </w:tr>
      <w:tr w:rsidR="005E6E5B" w14:paraId="3F1AE6FE" w14:textId="77777777" w:rsidTr="005E6E5B">
        <w:trPr>
          <w:trHeight w:val="320"/>
        </w:trPr>
        <w:tc>
          <w:tcPr>
            <w:tcW w:w="2415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1ABF4AD6" w14:textId="77777777" w:rsidR="005E6E5B" w:rsidRDefault="005E6E5B">
            <w:pPr>
              <w:jc w:val="right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Pseudamussium clavatum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6C258" w14:textId="77777777" w:rsidR="005E6E5B" w:rsidRDefault="005E6E5B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P.clavatum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A7234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fre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BEC43" w14:textId="77777777" w:rsidR="005E6E5B" w:rsidRDefault="005E6E5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3A919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MCZ; AMNH</w:t>
            </w:r>
          </w:p>
        </w:tc>
      </w:tr>
      <w:tr w:rsidR="005E6E5B" w14:paraId="2093E508" w14:textId="77777777" w:rsidTr="005E6E5B">
        <w:trPr>
          <w:trHeight w:val="320"/>
        </w:trPr>
        <w:tc>
          <w:tcPr>
            <w:tcW w:w="2415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061C7FFC" w14:textId="77777777" w:rsidR="005E6E5B" w:rsidRDefault="005E6E5B">
            <w:pPr>
              <w:jc w:val="right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Pseudamussium septemradiatus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6694A2" w14:textId="77777777" w:rsidR="005E6E5B" w:rsidRDefault="005E6E5B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P.septemradiatus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060B32B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free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C62174" w14:textId="77777777" w:rsidR="005E6E5B" w:rsidRDefault="005E6E5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FE5F1F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USNM</w:t>
            </w:r>
          </w:p>
        </w:tc>
      </w:tr>
      <w:tr w:rsidR="005E6E5B" w14:paraId="600B2101" w14:textId="77777777" w:rsidTr="005E6E5B">
        <w:trPr>
          <w:trHeight w:val="320"/>
        </w:trPr>
        <w:tc>
          <w:tcPr>
            <w:tcW w:w="2415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64C6234B" w14:textId="77777777" w:rsidR="005E6E5B" w:rsidRDefault="005E6E5B">
            <w:pPr>
              <w:jc w:val="right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Scaeochlamys livida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4E7B6" w14:textId="77777777" w:rsidR="005E6E5B" w:rsidRDefault="005E6E5B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S.livid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A0770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byssal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7C10C0" w14:textId="77777777" w:rsidR="005E6E5B" w:rsidRDefault="005E6E5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9B9761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FMNH; YPM; BPBM</w:t>
            </w:r>
          </w:p>
        </w:tc>
      </w:tr>
      <w:tr w:rsidR="005E6E5B" w14:paraId="544D1C45" w14:textId="77777777" w:rsidTr="005E6E5B">
        <w:trPr>
          <w:trHeight w:val="320"/>
        </w:trPr>
        <w:tc>
          <w:tcPr>
            <w:tcW w:w="2415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25FE091E" w14:textId="77777777" w:rsidR="005E6E5B" w:rsidRDefault="005E6E5B">
            <w:pPr>
              <w:jc w:val="right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Scaeochlamys squamata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B09101" w14:textId="77777777" w:rsidR="005E6E5B" w:rsidRDefault="005E6E5B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S.squamat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9B78352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byssal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0359DDB" w14:textId="77777777" w:rsidR="005E6E5B" w:rsidRDefault="005E6E5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F5B5D3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MNHN; USNM</w:t>
            </w:r>
          </w:p>
        </w:tc>
      </w:tr>
      <w:tr w:rsidR="005E6E5B" w14:paraId="6AED494F" w14:textId="77777777" w:rsidTr="005E6E5B">
        <w:trPr>
          <w:trHeight w:val="320"/>
        </w:trPr>
        <w:tc>
          <w:tcPr>
            <w:tcW w:w="2415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2D425AE2" w14:textId="77777777" w:rsidR="005E6E5B" w:rsidRDefault="005E6E5B">
            <w:pPr>
              <w:jc w:val="right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Semipallium dianae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56571" w14:textId="77777777" w:rsidR="005E6E5B" w:rsidRDefault="005E6E5B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S.dianae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19BFC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byssal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39D6A9" w14:textId="77777777" w:rsidR="005E6E5B" w:rsidRDefault="005E6E5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ECC924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MCZ; DMNH</w:t>
            </w:r>
          </w:p>
        </w:tc>
      </w:tr>
      <w:tr w:rsidR="005E6E5B" w14:paraId="1C5C540E" w14:textId="77777777" w:rsidTr="005E6E5B">
        <w:trPr>
          <w:trHeight w:val="320"/>
        </w:trPr>
        <w:tc>
          <w:tcPr>
            <w:tcW w:w="2415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2C2256BC" w14:textId="77777777" w:rsidR="005E6E5B" w:rsidRDefault="005E6E5B">
            <w:pPr>
              <w:jc w:val="right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Semipallium dringi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C6627AA" w14:textId="77777777" w:rsidR="005E6E5B" w:rsidRDefault="005E6E5B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S.dringi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60C7588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byssal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05B4E8" w14:textId="77777777" w:rsidR="005E6E5B" w:rsidRDefault="005E6E5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2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0F9DB3B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MCZ; MNHN</w:t>
            </w:r>
          </w:p>
        </w:tc>
      </w:tr>
      <w:tr w:rsidR="005E6E5B" w14:paraId="7ED25801" w14:textId="77777777" w:rsidTr="005E6E5B">
        <w:trPr>
          <w:trHeight w:val="320"/>
        </w:trPr>
        <w:tc>
          <w:tcPr>
            <w:tcW w:w="2415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1D116CF6" w14:textId="77777777" w:rsidR="005E6E5B" w:rsidRDefault="005E6E5B">
            <w:pPr>
              <w:jc w:val="right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Semipallium fulvicostatum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DE4F8" w14:textId="77777777" w:rsidR="005E6E5B" w:rsidRDefault="005E6E5B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S.fulvicostatum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5E280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byssal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F0B42" w14:textId="77777777" w:rsidR="005E6E5B" w:rsidRDefault="005E6E5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FDD1B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MNHN; YPM; BPBM</w:t>
            </w:r>
          </w:p>
        </w:tc>
      </w:tr>
      <w:tr w:rsidR="005E6E5B" w14:paraId="0C43E5FF" w14:textId="77777777" w:rsidTr="005E6E5B">
        <w:trPr>
          <w:trHeight w:val="320"/>
        </w:trPr>
        <w:tc>
          <w:tcPr>
            <w:tcW w:w="2415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668720A9" w14:textId="77777777" w:rsidR="005E6E5B" w:rsidRDefault="005E6E5B">
            <w:pPr>
              <w:jc w:val="right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Semipallium wardiana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FCEECD" w14:textId="77777777" w:rsidR="005E6E5B" w:rsidRDefault="005E6E5B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S.wardian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620E88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byssal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D44C00" w14:textId="77777777" w:rsidR="005E6E5B" w:rsidRDefault="005E6E5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174789D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AMNH</w:t>
            </w:r>
          </w:p>
        </w:tc>
      </w:tr>
      <w:tr w:rsidR="005E6E5B" w14:paraId="3C9F2F33" w14:textId="77777777" w:rsidTr="005E6E5B">
        <w:trPr>
          <w:trHeight w:val="320"/>
        </w:trPr>
        <w:tc>
          <w:tcPr>
            <w:tcW w:w="2415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23DB1BA4" w14:textId="77777777" w:rsidR="005E6E5B" w:rsidRDefault="005E6E5B">
            <w:pPr>
              <w:jc w:val="right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Spathochlamys benedicti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0184E" w14:textId="77777777" w:rsidR="005E6E5B" w:rsidRDefault="005E6E5B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S.benedicti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124E2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byssal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09C97" w14:textId="77777777" w:rsidR="005E6E5B" w:rsidRDefault="005E6E5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3FFF4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FMNH; DMNH</w:t>
            </w:r>
          </w:p>
        </w:tc>
      </w:tr>
      <w:tr w:rsidR="005E6E5B" w14:paraId="04524B0B" w14:textId="77777777" w:rsidTr="005E6E5B">
        <w:trPr>
          <w:trHeight w:val="320"/>
        </w:trPr>
        <w:tc>
          <w:tcPr>
            <w:tcW w:w="2415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41E29629" w14:textId="77777777" w:rsidR="005E6E5B" w:rsidRDefault="005E6E5B">
            <w:pPr>
              <w:jc w:val="right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lastRenderedPageBreak/>
              <w:t>Swiftopecten swiftii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A78C8C" w14:textId="77777777" w:rsidR="005E6E5B" w:rsidRDefault="005E6E5B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S.swiftii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C78EAF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byssal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CB98F6A" w14:textId="77777777" w:rsidR="005E6E5B" w:rsidRDefault="005E6E5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8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5BFA60E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DMNH; CAS</w:t>
            </w:r>
          </w:p>
        </w:tc>
      </w:tr>
      <w:tr w:rsidR="005E6E5B" w14:paraId="6BAE443D" w14:textId="77777777" w:rsidTr="005E6E5B">
        <w:trPr>
          <w:trHeight w:val="320"/>
        </w:trPr>
        <w:tc>
          <w:tcPr>
            <w:tcW w:w="2415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6415A44F" w14:textId="77777777" w:rsidR="005E6E5B" w:rsidRDefault="005E6E5B">
            <w:pPr>
              <w:jc w:val="right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Talochlamys dichroa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4D5732" w14:textId="77777777" w:rsidR="005E6E5B" w:rsidRDefault="005E6E5B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T.dichro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16F39B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byssal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8C3E01" w14:textId="77777777" w:rsidR="005E6E5B" w:rsidRDefault="005E6E5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364C9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MNHN; DMNH</w:t>
            </w:r>
          </w:p>
        </w:tc>
      </w:tr>
      <w:tr w:rsidR="005E6E5B" w14:paraId="48E5CF56" w14:textId="77777777" w:rsidTr="005E6E5B">
        <w:trPr>
          <w:trHeight w:val="320"/>
        </w:trPr>
        <w:tc>
          <w:tcPr>
            <w:tcW w:w="2415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177CD478" w14:textId="77777777" w:rsidR="005E6E5B" w:rsidRDefault="005E6E5B">
            <w:pPr>
              <w:jc w:val="right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Talochlamys gemmulata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AEFC042" w14:textId="77777777" w:rsidR="005E6E5B" w:rsidRDefault="005E6E5B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T.gemmulat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AF7473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byssal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8133CC3" w14:textId="77777777" w:rsidR="005E6E5B" w:rsidRDefault="005E6E5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0EEEA4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AMNH; BPBM; UF; MCZ</w:t>
            </w:r>
          </w:p>
        </w:tc>
      </w:tr>
      <w:tr w:rsidR="005E6E5B" w14:paraId="23EB044D" w14:textId="77777777" w:rsidTr="005E6E5B">
        <w:trPr>
          <w:trHeight w:val="320"/>
        </w:trPr>
        <w:tc>
          <w:tcPr>
            <w:tcW w:w="2415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334FF434" w14:textId="77777777" w:rsidR="005E6E5B" w:rsidRDefault="005E6E5B">
            <w:pPr>
              <w:jc w:val="right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Talochlamys multistriata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84031" w14:textId="77777777" w:rsidR="005E6E5B" w:rsidRDefault="005E6E5B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T.multistriat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34E59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byssal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18F29" w14:textId="77777777" w:rsidR="005E6E5B" w:rsidRDefault="005E6E5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E0824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MNHN</w:t>
            </w:r>
          </w:p>
        </w:tc>
      </w:tr>
      <w:tr w:rsidR="005E6E5B" w14:paraId="1A0CFDD7" w14:textId="77777777" w:rsidTr="005E6E5B">
        <w:trPr>
          <w:trHeight w:val="320"/>
        </w:trPr>
        <w:tc>
          <w:tcPr>
            <w:tcW w:w="2415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0A10D2CC" w14:textId="77777777" w:rsidR="005E6E5B" w:rsidRDefault="005E6E5B">
            <w:pPr>
              <w:jc w:val="right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Talochlamys pusio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27380E6" w14:textId="77777777" w:rsidR="005E6E5B" w:rsidRDefault="005E6E5B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T.pusio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24D883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cementing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92F513" w14:textId="77777777" w:rsidR="005E6E5B" w:rsidRDefault="005E6E5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4D0D1CA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BPBM; YPM; DMNH?</w:t>
            </w:r>
          </w:p>
        </w:tc>
      </w:tr>
      <w:tr w:rsidR="005E6E5B" w14:paraId="38A72640" w14:textId="77777777" w:rsidTr="005E6E5B">
        <w:trPr>
          <w:trHeight w:val="320"/>
        </w:trPr>
        <w:tc>
          <w:tcPr>
            <w:tcW w:w="2415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7F72D135" w14:textId="77777777" w:rsidR="005E6E5B" w:rsidRDefault="005E6E5B">
            <w:pPr>
              <w:jc w:val="right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Ylistrum balloti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0CF9E" w14:textId="77777777" w:rsidR="005E6E5B" w:rsidRDefault="005E6E5B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Y.balloti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9D9DB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gliding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E79155" w14:textId="77777777" w:rsidR="005E6E5B" w:rsidRDefault="005E6E5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9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F3D7F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WAMS; BALD ISL</w:t>
            </w:r>
          </w:p>
        </w:tc>
      </w:tr>
      <w:tr w:rsidR="005E6E5B" w14:paraId="2CE2CE7E" w14:textId="77777777" w:rsidTr="005E6E5B">
        <w:trPr>
          <w:trHeight w:val="320"/>
        </w:trPr>
        <w:tc>
          <w:tcPr>
            <w:tcW w:w="2415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7F733B7D" w14:textId="77777777" w:rsidR="005E6E5B" w:rsidRDefault="005E6E5B">
            <w:pPr>
              <w:jc w:val="right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Ylistrum japonicum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2BE2D3D" w14:textId="77777777" w:rsidR="005E6E5B" w:rsidRDefault="005E6E5B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Y.japonicum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DA3654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gliding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263250F" w14:textId="77777777" w:rsidR="005E6E5B" w:rsidRDefault="005E6E5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6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0919A8C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LACM; USNM</w:t>
            </w:r>
          </w:p>
        </w:tc>
      </w:tr>
      <w:tr w:rsidR="005E6E5B" w14:paraId="2ED6EFCA" w14:textId="77777777" w:rsidTr="005E6E5B">
        <w:trPr>
          <w:trHeight w:val="320"/>
        </w:trPr>
        <w:tc>
          <w:tcPr>
            <w:tcW w:w="2415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14188541" w14:textId="77777777" w:rsidR="005E6E5B" w:rsidRDefault="005E6E5B">
            <w:pPr>
              <w:jc w:val="right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Zygochlamys amandi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CBB0D" w14:textId="77777777" w:rsidR="005E6E5B" w:rsidRDefault="005E6E5B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Z.amandi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08A2F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byssal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20A36" w14:textId="77777777" w:rsidR="005E6E5B" w:rsidRDefault="005E6E5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E8AFD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USNM</w:t>
            </w:r>
          </w:p>
        </w:tc>
      </w:tr>
      <w:tr w:rsidR="005E6E5B" w14:paraId="23180CB2" w14:textId="77777777" w:rsidTr="005E6E5B">
        <w:trPr>
          <w:trHeight w:val="320"/>
        </w:trPr>
        <w:tc>
          <w:tcPr>
            <w:tcW w:w="2415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06B9F719" w14:textId="77777777" w:rsidR="005E6E5B" w:rsidRDefault="005E6E5B">
            <w:pPr>
              <w:jc w:val="right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Zygochlamys delicatula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7491DF9" w14:textId="77777777" w:rsidR="005E6E5B" w:rsidRDefault="005E6E5B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Z.delicatul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0FB385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byssal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66DBE4" w14:textId="77777777" w:rsidR="005E6E5B" w:rsidRDefault="005E6E5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5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90EAD37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AMNH; MCZ</w:t>
            </w:r>
          </w:p>
        </w:tc>
      </w:tr>
      <w:tr w:rsidR="005E6E5B" w14:paraId="5F61B66A" w14:textId="77777777" w:rsidTr="005E6E5B">
        <w:trPr>
          <w:trHeight w:val="320"/>
        </w:trPr>
        <w:tc>
          <w:tcPr>
            <w:tcW w:w="2415" w:type="dxa"/>
            <w:tcBorders>
              <w:top w:val="nil"/>
              <w:left w:val="nil"/>
              <w:bottom w:val="nil"/>
              <w:right w:val="single" w:sz="8" w:space="0" w:color="7F7F7F"/>
            </w:tcBorders>
            <w:shd w:val="clear" w:color="000000" w:fill="FFFFFF"/>
            <w:noWrap/>
            <w:vAlign w:val="center"/>
            <w:hideMark/>
          </w:tcPr>
          <w:p w14:paraId="6CABC9D9" w14:textId="77777777" w:rsidR="005E6E5B" w:rsidRDefault="005E6E5B">
            <w:pPr>
              <w:jc w:val="right"/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bCs/>
                <w:i/>
                <w:iCs/>
                <w:color w:val="000000"/>
                <w:sz w:val="20"/>
                <w:szCs w:val="20"/>
                <w:lang w:val="en-US"/>
              </w:rPr>
              <w:t>Zygochlamys patagonica</w:t>
            </w:r>
          </w:p>
        </w:tc>
        <w:tc>
          <w:tcPr>
            <w:tcW w:w="17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B8B16" w14:textId="77777777" w:rsidR="005E6E5B" w:rsidRDefault="005E6E5B">
            <w:pPr>
              <w:rPr>
                <w:rFonts w:eastAsia="Times New Roman"/>
                <w:i/>
                <w:iCs/>
                <w:color w:val="000000"/>
                <w:sz w:val="22"/>
                <w:szCs w:val="22"/>
              </w:rPr>
            </w:pPr>
            <w:r>
              <w:rPr>
                <w:rFonts w:eastAsia="Times New Roman"/>
                <w:i/>
                <w:iCs/>
                <w:color w:val="000000"/>
                <w:sz w:val="22"/>
                <w:szCs w:val="22"/>
                <w:lang w:val="en-US"/>
              </w:rPr>
              <w:t>Z.patagonica</w:t>
            </w:r>
          </w:p>
        </w:tc>
        <w:tc>
          <w:tcPr>
            <w:tcW w:w="13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38B34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byssal</w:t>
            </w:r>
          </w:p>
        </w:tc>
        <w:tc>
          <w:tcPr>
            <w:tcW w:w="11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03D48" w14:textId="77777777" w:rsidR="005E6E5B" w:rsidRDefault="005E6E5B">
            <w:pPr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  <w:lang w:val="en-US"/>
              </w:rPr>
              <w:t>14</w:t>
            </w:r>
          </w:p>
        </w:tc>
        <w:tc>
          <w:tcPr>
            <w:tcW w:w="21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BC282" w14:textId="77777777" w:rsidR="005E6E5B" w:rsidRDefault="005E6E5B">
            <w:pPr>
              <w:rPr>
                <w:rFonts w:eastAsia="Times New Roman"/>
                <w:color w:val="000000"/>
                <w:sz w:val="22"/>
                <w:szCs w:val="22"/>
              </w:rPr>
            </w:pPr>
            <w:r>
              <w:rPr>
                <w:rFonts w:eastAsia="Times New Roman"/>
                <w:color w:val="000000"/>
                <w:sz w:val="22"/>
                <w:szCs w:val="22"/>
                <w:lang w:val="en-US"/>
              </w:rPr>
              <w:t>BPBM; YPM; LACM; UF</w:t>
            </w:r>
          </w:p>
        </w:tc>
      </w:tr>
    </w:tbl>
    <w:p w14:paraId="4D02F711" w14:textId="6513C610" w:rsidR="007F0D79" w:rsidRDefault="007F0D79" w:rsidP="00933653"/>
    <w:p w14:paraId="46F793B7" w14:textId="77777777" w:rsidR="005E6E5B" w:rsidRDefault="005E6E5B" w:rsidP="00933653"/>
    <w:p w14:paraId="22EABD48" w14:textId="77777777" w:rsidR="005E6E5B" w:rsidRPr="00177892" w:rsidRDefault="005E6E5B" w:rsidP="00933653"/>
    <w:p w14:paraId="16815E17" w14:textId="77777777" w:rsidR="008718A8" w:rsidRDefault="00606784" w:rsidP="00606784">
      <w:r w:rsidRPr="00177892">
        <w:rPr>
          <w:b/>
        </w:rPr>
        <w:t>Table S</w:t>
      </w:r>
      <w:r>
        <w:rPr>
          <w:b/>
        </w:rPr>
        <w:t>2</w:t>
      </w:r>
      <w:r w:rsidRPr="00177892">
        <w:rPr>
          <w:b/>
        </w:rPr>
        <w:t xml:space="preserve"> </w:t>
      </w:r>
      <w:r w:rsidR="004540AB" w:rsidRPr="004540AB">
        <w:t>Significance (P-values) for p</w:t>
      </w:r>
      <w:r w:rsidR="000519B7" w:rsidRPr="004540AB">
        <w:t>airwise</w:t>
      </w:r>
      <w:r w:rsidR="000519B7" w:rsidRPr="000519B7">
        <w:t xml:space="preserve"> comparisons of effect sizes, Z scores</w:t>
      </w:r>
      <w:r w:rsidR="004540AB">
        <w:t>, from partial least squares analysis.</w:t>
      </w:r>
    </w:p>
    <w:tbl>
      <w:tblPr>
        <w:tblpPr w:leftFromText="180" w:rightFromText="180" w:vertAnchor="text" w:horzAnchor="page" w:tblpX="2350" w:tblpY="192"/>
        <w:tblW w:w="7140" w:type="dxa"/>
        <w:tblLook w:val="04A0" w:firstRow="1" w:lastRow="0" w:firstColumn="1" w:lastColumn="0" w:noHBand="0" w:noVBand="1"/>
      </w:tblPr>
      <w:tblGrid>
        <w:gridCol w:w="909"/>
        <w:gridCol w:w="1708"/>
        <w:gridCol w:w="1599"/>
        <w:gridCol w:w="1708"/>
        <w:gridCol w:w="1216"/>
      </w:tblGrid>
      <w:tr w:rsidR="00585F32" w:rsidRPr="004540AB" w14:paraId="3F6242BF" w14:textId="77777777" w:rsidTr="00585F32">
        <w:trPr>
          <w:trHeight w:val="287"/>
        </w:trPr>
        <w:tc>
          <w:tcPr>
            <w:tcW w:w="9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F9C747" w14:textId="77777777" w:rsidR="00585F32" w:rsidRPr="004540AB" w:rsidRDefault="00585F32" w:rsidP="00585F32">
            <w:pPr>
              <w:rPr>
                <w:sz w:val="20"/>
                <w:szCs w:val="2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5E9F93" w14:textId="77777777" w:rsidR="00585F32" w:rsidRPr="004540AB" w:rsidRDefault="00585F32" w:rsidP="00585F32">
            <w:pPr>
              <w:jc w:val="center"/>
              <w:rPr>
                <w:rFonts w:eastAsia="Times New Roman"/>
                <w:color w:val="000000"/>
              </w:rPr>
            </w:pPr>
            <w:r w:rsidRPr="004540AB">
              <w:rPr>
                <w:rFonts w:eastAsia="Times New Roman"/>
                <w:color w:val="000000"/>
              </w:rPr>
              <w:t>byssal</w:t>
            </w:r>
          </w:p>
        </w:tc>
        <w:tc>
          <w:tcPr>
            <w:tcW w:w="15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1C8766" w14:textId="77777777" w:rsidR="00585F32" w:rsidRPr="004540AB" w:rsidRDefault="00585F32" w:rsidP="00585F32">
            <w:pPr>
              <w:jc w:val="center"/>
              <w:rPr>
                <w:rFonts w:eastAsia="Times New Roman"/>
                <w:color w:val="000000"/>
              </w:rPr>
            </w:pPr>
            <w:r w:rsidRPr="004540AB">
              <w:rPr>
                <w:rFonts w:eastAsia="Times New Roman"/>
                <w:color w:val="000000"/>
              </w:rPr>
              <w:t>recess</w:t>
            </w:r>
          </w:p>
        </w:tc>
        <w:tc>
          <w:tcPr>
            <w:tcW w:w="17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301FC" w14:textId="77777777" w:rsidR="00585F32" w:rsidRPr="004540AB" w:rsidRDefault="00585F32" w:rsidP="00585F32">
            <w:pPr>
              <w:jc w:val="center"/>
              <w:rPr>
                <w:rFonts w:eastAsia="Times New Roman"/>
                <w:color w:val="000000"/>
              </w:rPr>
            </w:pPr>
            <w:r w:rsidRPr="004540AB">
              <w:rPr>
                <w:rFonts w:eastAsia="Times New Roman"/>
                <w:color w:val="000000"/>
              </w:rPr>
              <w:t>free</w:t>
            </w:r>
          </w:p>
        </w:tc>
        <w:tc>
          <w:tcPr>
            <w:tcW w:w="1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F007A7" w14:textId="77777777" w:rsidR="00585F32" w:rsidRPr="004540AB" w:rsidRDefault="00585F32" w:rsidP="00585F32">
            <w:pPr>
              <w:jc w:val="center"/>
              <w:rPr>
                <w:rFonts w:eastAsia="Times New Roman"/>
                <w:color w:val="000000"/>
              </w:rPr>
            </w:pPr>
            <w:r w:rsidRPr="004540AB">
              <w:rPr>
                <w:rFonts w:eastAsia="Times New Roman"/>
                <w:color w:val="000000"/>
              </w:rPr>
              <w:t>glide</w:t>
            </w:r>
          </w:p>
        </w:tc>
      </w:tr>
      <w:tr w:rsidR="00585F32" w:rsidRPr="004540AB" w14:paraId="3A3AD3EB" w14:textId="77777777" w:rsidTr="00585F32">
        <w:trPr>
          <w:trHeight w:val="287"/>
        </w:trPr>
        <w:tc>
          <w:tcPr>
            <w:tcW w:w="9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A77241" w14:textId="77777777" w:rsidR="00585F32" w:rsidRPr="004540AB" w:rsidRDefault="00585F32" w:rsidP="00585F32">
            <w:pPr>
              <w:jc w:val="center"/>
              <w:rPr>
                <w:rFonts w:eastAsia="Times New Roman"/>
                <w:color w:val="000000"/>
              </w:rPr>
            </w:pPr>
            <w:r w:rsidRPr="004540AB">
              <w:rPr>
                <w:rFonts w:eastAsia="Times New Roman"/>
                <w:color w:val="000000"/>
              </w:rPr>
              <w:t>byssal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D6EB6D" w14:textId="77777777" w:rsidR="00585F32" w:rsidRPr="004540AB" w:rsidRDefault="00585F32" w:rsidP="00585F32">
            <w:pPr>
              <w:jc w:val="center"/>
              <w:rPr>
                <w:rFonts w:eastAsia="Times New Roman"/>
                <w:color w:val="000000"/>
              </w:rPr>
            </w:pPr>
            <w:r w:rsidRPr="004540AB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1276D6" w14:textId="77777777" w:rsidR="00585F32" w:rsidRPr="004540AB" w:rsidRDefault="00585F32" w:rsidP="00585F32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65B919" w14:textId="77777777" w:rsidR="00585F32" w:rsidRPr="004540AB" w:rsidRDefault="00585F32" w:rsidP="00585F32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AC741" w14:textId="77777777" w:rsidR="00585F32" w:rsidRPr="004540AB" w:rsidRDefault="00585F32" w:rsidP="00585F32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585F32" w:rsidRPr="004540AB" w14:paraId="076817D1" w14:textId="77777777" w:rsidTr="00585F32">
        <w:trPr>
          <w:trHeight w:val="287"/>
        </w:trPr>
        <w:tc>
          <w:tcPr>
            <w:tcW w:w="9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E0A6E6" w14:textId="77777777" w:rsidR="00585F32" w:rsidRPr="004540AB" w:rsidRDefault="00585F32" w:rsidP="00585F32">
            <w:pPr>
              <w:jc w:val="center"/>
              <w:rPr>
                <w:rFonts w:eastAsia="Times New Roman"/>
                <w:color w:val="000000"/>
              </w:rPr>
            </w:pPr>
            <w:r w:rsidRPr="004540AB">
              <w:rPr>
                <w:rFonts w:eastAsia="Times New Roman"/>
                <w:color w:val="000000"/>
              </w:rPr>
              <w:t>recess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FBF2A" w14:textId="77777777" w:rsidR="00585F32" w:rsidRPr="004540AB" w:rsidRDefault="00585F32" w:rsidP="00585F32">
            <w:pPr>
              <w:jc w:val="center"/>
              <w:rPr>
                <w:rFonts w:eastAsia="Times New Roman"/>
                <w:color w:val="000000"/>
              </w:rPr>
            </w:pPr>
            <w:r w:rsidRPr="004540AB">
              <w:rPr>
                <w:rFonts w:eastAsia="Times New Roman"/>
                <w:color w:val="000000"/>
              </w:rPr>
              <w:t>0.1953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5809B" w14:textId="77777777" w:rsidR="00585F32" w:rsidRPr="004540AB" w:rsidRDefault="00585F32" w:rsidP="00585F32">
            <w:pPr>
              <w:jc w:val="center"/>
              <w:rPr>
                <w:rFonts w:eastAsia="Times New Roman"/>
                <w:color w:val="000000"/>
              </w:rPr>
            </w:pPr>
            <w:r w:rsidRPr="004540AB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2385B0" w14:textId="77777777" w:rsidR="00585F32" w:rsidRPr="004540AB" w:rsidRDefault="00585F32" w:rsidP="00585F32">
            <w:pPr>
              <w:jc w:val="center"/>
              <w:rPr>
                <w:rFonts w:eastAsia="Times New Roman"/>
                <w:color w:val="000000"/>
              </w:rPr>
            </w:pP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CC806F" w14:textId="77777777" w:rsidR="00585F32" w:rsidRPr="004540AB" w:rsidRDefault="00585F32" w:rsidP="00585F32">
            <w:pPr>
              <w:jc w:val="center"/>
              <w:rPr>
                <w:rFonts w:eastAsia="Times New Roman"/>
                <w:sz w:val="20"/>
                <w:szCs w:val="20"/>
              </w:rPr>
            </w:pPr>
          </w:p>
        </w:tc>
      </w:tr>
      <w:tr w:rsidR="00585F32" w:rsidRPr="004540AB" w14:paraId="4497C158" w14:textId="77777777" w:rsidTr="00585F32">
        <w:trPr>
          <w:trHeight w:val="287"/>
        </w:trPr>
        <w:tc>
          <w:tcPr>
            <w:tcW w:w="9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665935" w14:textId="77777777" w:rsidR="00585F32" w:rsidRPr="004540AB" w:rsidRDefault="00585F32" w:rsidP="00585F32">
            <w:pPr>
              <w:jc w:val="center"/>
              <w:rPr>
                <w:rFonts w:eastAsia="Times New Roman"/>
                <w:color w:val="000000"/>
              </w:rPr>
            </w:pPr>
            <w:r w:rsidRPr="004540AB">
              <w:rPr>
                <w:rFonts w:eastAsia="Times New Roman"/>
                <w:color w:val="000000"/>
              </w:rPr>
              <w:t>free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792D81" w14:textId="77777777" w:rsidR="00585F32" w:rsidRPr="004540AB" w:rsidRDefault="00585F32" w:rsidP="00585F32">
            <w:pPr>
              <w:jc w:val="center"/>
              <w:rPr>
                <w:rFonts w:eastAsia="Times New Roman"/>
                <w:color w:val="000000"/>
              </w:rPr>
            </w:pPr>
            <w:r w:rsidRPr="004540AB">
              <w:rPr>
                <w:rFonts w:eastAsia="Times New Roman"/>
                <w:color w:val="000000"/>
              </w:rPr>
              <w:t>0.4041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3933E" w14:textId="77777777" w:rsidR="00585F32" w:rsidRPr="004540AB" w:rsidRDefault="00585F32" w:rsidP="00585F32">
            <w:pPr>
              <w:jc w:val="center"/>
              <w:rPr>
                <w:rFonts w:eastAsia="Times New Roman"/>
                <w:color w:val="000000"/>
              </w:rPr>
            </w:pPr>
            <w:r w:rsidRPr="004540AB">
              <w:rPr>
                <w:rFonts w:eastAsia="Times New Roman"/>
                <w:color w:val="000000"/>
              </w:rPr>
              <w:t>0.1767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C48226" w14:textId="77777777" w:rsidR="00585F32" w:rsidRPr="004540AB" w:rsidRDefault="00585F32" w:rsidP="00585F32">
            <w:pPr>
              <w:jc w:val="center"/>
              <w:rPr>
                <w:rFonts w:eastAsia="Times New Roman"/>
                <w:color w:val="000000"/>
              </w:rPr>
            </w:pPr>
            <w:r w:rsidRPr="004540AB">
              <w:rPr>
                <w:rFonts w:eastAsia="Times New Roman"/>
                <w:color w:val="000000"/>
              </w:rPr>
              <w:t>-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C1B05C" w14:textId="77777777" w:rsidR="00585F32" w:rsidRPr="004540AB" w:rsidRDefault="00585F32" w:rsidP="00585F32">
            <w:pPr>
              <w:jc w:val="center"/>
              <w:rPr>
                <w:rFonts w:eastAsia="Times New Roman"/>
                <w:color w:val="000000"/>
              </w:rPr>
            </w:pPr>
          </w:p>
        </w:tc>
      </w:tr>
      <w:tr w:rsidR="00585F32" w:rsidRPr="004540AB" w14:paraId="2BBBFE98" w14:textId="77777777" w:rsidTr="00585F32">
        <w:trPr>
          <w:trHeight w:val="287"/>
        </w:trPr>
        <w:tc>
          <w:tcPr>
            <w:tcW w:w="909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E113A1" w14:textId="77777777" w:rsidR="00585F32" w:rsidRPr="004540AB" w:rsidRDefault="00585F32" w:rsidP="00585F32">
            <w:pPr>
              <w:jc w:val="center"/>
              <w:rPr>
                <w:rFonts w:eastAsia="Times New Roman"/>
                <w:color w:val="000000"/>
              </w:rPr>
            </w:pPr>
            <w:r w:rsidRPr="004540AB">
              <w:rPr>
                <w:rFonts w:eastAsia="Times New Roman"/>
                <w:color w:val="000000"/>
              </w:rPr>
              <w:t>glide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BAC5FB" w14:textId="77777777" w:rsidR="00585F32" w:rsidRPr="004540AB" w:rsidRDefault="00585F32" w:rsidP="00585F32">
            <w:pPr>
              <w:jc w:val="center"/>
              <w:rPr>
                <w:rFonts w:eastAsia="Times New Roman"/>
                <w:color w:val="000000"/>
              </w:rPr>
            </w:pPr>
            <w:r w:rsidRPr="004540AB">
              <w:rPr>
                <w:rFonts w:eastAsia="Times New Roman"/>
                <w:color w:val="000000"/>
              </w:rPr>
              <w:t>0.0585</w:t>
            </w:r>
          </w:p>
        </w:tc>
        <w:tc>
          <w:tcPr>
            <w:tcW w:w="15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49F464" w14:textId="77777777" w:rsidR="00585F32" w:rsidRPr="004540AB" w:rsidRDefault="00585F32" w:rsidP="00585F32">
            <w:pPr>
              <w:jc w:val="center"/>
              <w:rPr>
                <w:rFonts w:eastAsia="Times New Roman"/>
                <w:color w:val="000000"/>
              </w:rPr>
            </w:pPr>
            <w:r w:rsidRPr="004540AB">
              <w:rPr>
                <w:rFonts w:eastAsia="Times New Roman"/>
                <w:color w:val="000000"/>
              </w:rPr>
              <w:t>0.2578</w:t>
            </w:r>
          </w:p>
        </w:tc>
        <w:tc>
          <w:tcPr>
            <w:tcW w:w="17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3181BC" w14:textId="77777777" w:rsidR="00585F32" w:rsidRPr="004540AB" w:rsidRDefault="00585F32" w:rsidP="00585F32">
            <w:pPr>
              <w:jc w:val="center"/>
              <w:rPr>
                <w:rFonts w:eastAsia="Times New Roman"/>
                <w:color w:val="000000"/>
              </w:rPr>
            </w:pPr>
            <w:r w:rsidRPr="004540AB">
              <w:rPr>
                <w:rFonts w:eastAsia="Times New Roman"/>
                <w:color w:val="000000"/>
              </w:rPr>
              <w:t>0.0597</w:t>
            </w:r>
          </w:p>
        </w:tc>
        <w:tc>
          <w:tcPr>
            <w:tcW w:w="1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4AE83B" w14:textId="77777777" w:rsidR="00585F32" w:rsidRPr="004540AB" w:rsidRDefault="00585F32" w:rsidP="00585F32">
            <w:pPr>
              <w:jc w:val="center"/>
              <w:rPr>
                <w:rFonts w:eastAsia="Times New Roman"/>
                <w:color w:val="000000"/>
              </w:rPr>
            </w:pPr>
            <w:r w:rsidRPr="004540AB">
              <w:rPr>
                <w:rFonts w:eastAsia="Times New Roman"/>
                <w:color w:val="000000"/>
              </w:rPr>
              <w:t>-</w:t>
            </w:r>
          </w:p>
        </w:tc>
      </w:tr>
    </w:tbl>
    <w:p w14:paraId="7AF0ECFB" w14:textId="7C0363F4" w:rsidR="00606784" w:rsidRDefault="004540AB" w:rsidP="00606784">
      <w:r>
        <w:t xml:space="preserve"> </w:t>
      </w:r>
    </w:p>
    <w:p w14:paraId="0052C20A" w14:textId="77777777" w:rsidR="00C66B5F" w:rsidRDefault="00C66B5F">
      <w:bookmarkStart w:id="1" w:name="RANGE!A1:F6"/>
      <w:bookmarkEnd w:id="1"/>
    </w:p>
    <w:p w14:paraId="2C892CC6" w14:textId="77777777" w:rsidR="00EF2E95" w:rsidRDefault="00EF2E95">
      <w:pPr>
        <w:rPr>
          <w:rFonts w:asciiTheme="minorHAnsi" w:hAnsiTheme="minorHAnsi" w:cstheme="minorBidi"/>
          <w:lang w:val="en-US" w:eastAsia="en-US"/>
        </w:rPr>
      </w:pPr>
    </w:p>
    <w:sectPr w:rsidR="00EF2E95" w:rsidSect="00E7643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3653"/>
    <w:rsid w:val="00010635"/>
    <w:rsid w:val="00027AED"/>
    <w:rsid w:val="0004167F"/>
    <w:rsid w:val="000519B7"/>
    <w:rsid w:val="000C330F"/>
    <w:rsid w:val="00110ACE"/>
    <w:rsid w:val="00112DB6"/>
    <w:rsid w:val="001204AA"/>
    <w:rsid w:val="00162E79"/>
    <w:rsid w:val="00187ADE"/>
    <w:rsid w:val="00193713"/>
    <w:rsid w:val="001A38EF"/>
    <w:rsid w:val="001B66C7"/>
    <w:rsid w:val="001C1EF6"/>
    <w:rsid w:val="002055F4"/>
    <w:rsid w:val="00210617"/>
    <w:rsid w:val="002556E3"/>
    <w:rsid w:val="00257CC4"/>
    <w:rsid w:val="002D39B5"/>
    <w:rsid w:val="002D3A09"/>
    <w:rsid w:val="00326D6B"/>
    <w:rsid w:val="00362469"/>
    <w:rsid w:val="004135A9"/>
    <w:rsid w:val="004540AB"/>
    <w:rsid w:val="004967B0"/>
    <w:rsid w:val="004E6891"/>
    <w:rsid w:val="00543904"/>
    <w:rsid w:val="00547218"/>
    <w:rsid w:val="00562C12"/>
    <w:rsid w:val="00564A4F"/>
    <w:rsid w:val="0057378F"/>
    <w:rsid w:val="00585F32"/>
    <w:rsid w:val="005A3735"/>
    <w:rsid w:val="005B41D4"/>
    <w:rsid w:val="005C0521"/>
    <w:rsid w:val="005E450C"/>
    <w:rsid w:val="005E6E5B"/>
    <w:rsid w:val="00606784"/>
    <w:rsid w:val="00647E95"/>
    <w:rsid w:val="00662F44"/>
    <w:rsid w:val="006A19D1"/>
    <w:rsid w:val="006B235C"/>
    <w:rsid w:val="006D1FF7"/>
    <w:rsid w:val="006E54C3"/>
    <w:rsid w:val="00702301"/>
    <w:rsid w:val="00713105"/>
    <w:rsid w:val="00732871"/>
    <w:rsid w:val="007366D4"/>
    <w:rsid w:val="00762613"/>
    <w:rsid w:val="007956D3"/>
    <w:rsid w:val="007B1F11"/>
    <w:rsid w:val="007F0D79"/>
    <w:rsid w:val="0081748D"/>
    <w:rsid w:val="00855591"/>
    <w:rsid w:val="008718A8"/>
    <w:rsid w:val="008F191E"/>
    <w:rsid w:val="00905327"/>
    <w:rsid w:val="00925185"/>
    <w:rsid w:val="00933653"/>
    <w:rsid w:val="00941333"/>
    <w:rsid w:val="009445AD"/>
    <w:rsid w:val="009578AD"/>
    <w:rsid w:val="009A064D"/>
    <w:rsid w:val="009F210B"/>
    <w:rsid w:val="00A02745"/>
    <w:rsid w:val="00A76682"/>
    <w:rsid w:val="00AB40B6"/>
    <w:rsid w:val="00B50115"/>
    <w:rsid w:val="00B61624"/>
    <w:rsid w:val="00B73C31"/>
    <w:rsid w:val="00BF5CF5"/>
    <w:rsid w:val="00C0781F"/>
    <w:rsid w:val="00C10582"/>
    <w:rsid w:val="00C11145"/>
    <w:rsid w:val="00C54636"/>
    <w:rsid w:val="00C66B5F"/>
    <w:rsid w:val="00C906F3"/>
    <w:rsid w:val="00CA27F6"/>
    <w:rsid w:val="00CA5768"/>
    <w:rsid w:val="00CD3096"/>
    <w:rsid w:val="00D378ED"/>
    <w:rsid w:val="00D56DA9"/>
    <w:rsid w:val="00D73525"/>
    <w:rsid w:val="00D756F8"/>
    <w:rsid w:val="00D76766"/>
    <w:rsid w:val="00D90565"/>
    <w:rsid w:val="00D928FA"/>
    <w:rsid w:val="00DE54F4"/>
    <w:rsid w:val="00E32D57"/>
    <w:rsid w:val="00E503B3"/>
    <w:rsid w:val="00E5564C"/>
    <w:rsid w:val="00E76430"/>
    <w:rsid w:val="00EB41C3"/>
    <w:rsid w:val="00EF056E"/>
    <w:rsid w:val="00EF2610"/>
    <w:rsid w:val="00EF2E95"/>
    <w:rsid w:val="00F04887"/>
    <w:rsid w:val="00F10C8C"/>
    <w:rsid w:val="00F57A8C"/>
    <w:rsid w:val="00F65D04"/>
    <w:rsid w:val="00FB6551"/>
    <w:rsid w:val="00FC5F64"/>
    <w:rsid w:val="00FE2D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1A8C5B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5A3735"/>
    <w:rPr>
      <w:rFonts w:ascii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933653"/>
    <w:rPr>
      <w:rFonts w:eastAsiaTheme="minorEastAsia"/>
      <w:color w:val="000000" w:themeColor="text1" w:themeShade="BF"/>
      <w:sz w:val="20"/>
      <w:szCs w:val="20"/>
      <w:lang w:eastAsia="ja-JP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PlainTable5">
    <w:name w:val="Plain Table 5"/>
    <w:basedOn w:val="TableNormal"/>
    <w:uiPriority w:val="45"/>
    <w:rsid w:val="00547218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74042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0808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47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577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083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501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5</Pages>
  <Words>841</Words>
  <Characters>4783</Characters>
  <Application>Microsoft Macintosh Word</Application>
  <DocSecurity>0</DocSecurity>
  <Lines>7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55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 Sherratt</dc:creator>
  <cp:keywords/>
  <dc:description/>
  <cp:lastModifiedBy>Em Sherratt</cp:lastModifiedBy>
  <cp:revision>29</cp:revision>
  <dcterms:created xsi:type="dcterms:W3CDTF">2016-11-02T23:20:00Z</dcterms:created>
  <dcterms:modified xsi:type="dcterms:W3CDTF">2017-07-24T06:41:00Z</dcterms:modified>
</cp:coreProperties>
</file>